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0A8F32" w14:textId="77777777" w:rsidR="00325B11" w:rsidRDefault="00325B11" w:rsidP="00826850">
      <w:pPr>
        <w:pStyle w:val="PCJFigure"/>
        <w:rPr>
          <w:b/>
          <w:lang w:val="en-US"/>
        </w:rPr>
      </w:pPr>
    </w:p>
    <w:p w14:paraId="132449E2" w14:textId="41EF745C" w:rsidR="00826850" w:rsidRPr="003E5CDB" w:rsidRDefault="00826850" w:rsidP="00826850">
      <w:pPr>
        <w:pStyle w:val="PCJFigure"/>
        <w:rPr>
          <w:lang w:val="en-US"/>
        </w:rPr>
      </w:pPr>
      <w:r w:rsidRPr="003E5CDB">
        <w:rPr>
          <w:b/>
          <w:lang w:val="en-US"/>
        </w:rPr>
        <w:t xml:space="preserve">Table </w:t>
      </w:r>
      <w:r w:rsidR="00BF3D31">
        <w:rPr>
          <w:b/>
          <w:lang w:val="en-US"/>
        </w:rPr>
        <w:t>S1</w:t>
      </w:r>
      <w:r w:rsidRPr="003E5CDB">
        <w:rPr>
          <w:b/>
          <w:lang w:val="en-US"/>
        </w:rPr>
        <w:t>:</w:t>
      </w:r>
      <w:r w:rsidRPr="003E5CDB">
        <w:rPr>
          <w:lang w:val="en-US"/>
        </w:rPr>
        <w:t xml:space="preserve"> </w:t>
      </w:r>
      <w:r w:rsidR="00D713F3" w:rsidRPr="00D713F3">
        <w:rPr>
          <w:color w:val="000000" w:themeColor="text1"/>
          <w:lang w:val="en-US"/>
        </w:rPr>
        <w:t>Statistical metrics for each type of germplam collection for max_BV scenarios in a selected population</w:t>
      </w:r>
      <w:r w:rsidRPr="003E5CDB">
        <w:rPr>
          <w:lang w:val="en-US"/>
        </w:rPr>
        <w:t>.</w:t>
      </w: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9"/>
        <w:gridCol w:w="964"/>
        <w:gridCol w:w="964"/>
        <w:gridCol w:w="964"/>
        <w:gridCol w:w="964"/>
        <w:gridCol w:w="964"/>
        <w:gridCol w:w="964"/>
        <w:gridCol w:w="1044"/>
        <w:gridCol w:w="884"/>
        <w:gridCol w:w="964"/>
        <w:gridCol w:w="964"/>
        <w:gridCol w:w="964"/>
        <w:gridCol w:w="964"/>
        <w:gridCol w:w="964"/>
        <w:gridCol w:w="964"/>
      </w:tblGrid>
      <w:tr w:rsidR="00BF3D31" w:rsidRPr="007D7D3B" w14:paraId="705652FA" w14:textId="77777777" w:rsidTr="00341073">
        <w:trPr>
          <w:trHeight w:val="283"/>
          <w:jc w:val="center"/>
        </w:trPr>
        <w:tc>
          <w:tcPr>
            <w:tcW w:w="1819" w:type="dxa"/>
            <w:vMerge w:val="restar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723318F9" w14:textId="77777777" w:rsidR="00BF3D31" w:rsidRPr="003E5CDB" w:rsidRDefault="004157F9" w:rsidP="001C2587">
            <w:pPr>
              <w:widowControl w:val="0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CRYOBANK</w:t>
            </w:r>
            <w:r w:rsidR="00BF3D31" w:rsidRPr="003E5CDB">
              <w:rPr>
                <w:rFonts w:cstheme="minorHAnsi"/>
                <w:b/>
                <w:sz w:val="16"/>
                <w:szCs w:val="16"/>
                <w:lang w:val="en-US"/>
              </w:rPr>
              <w:t xml:space="preserve"> TYPE</w:t>
            </w:r>
          </w:p>
        </w:tc>
        <w:tc>
          <w:tcPr>
            <w:tcW w:w="6828" w:type="dxa"/>
            <w:gridSpan w:val="7"/>
            <w:tcBorders>
              <w:top w:val="single" w:sz="8" w:space="0" w:color="000000"/>
            </w:tcBorders>
            <w:vAlign w:val="center"/>
          </w:tcPr>
          <w:p w14:paraId="2D51F94D" w14:textId="77777777" w:rsidR="00BF3D31" w:rsidRPr="003E5CDB" w:rsidRDefault="00BF3D31" w:rsidP="00BF3D31">
            <w:pPr>
              <w:widowControl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b/>
                <w:sz w:val="16"/>
                <w:szCs w:val="16"/>
                <w:lang w:val="en-US"/>
              </w:rPr>
              <w:t>Without use of cryopreserved genetic resources</w:t>
            </w:r>
          </w:p>
        </w:tc>
        <w:tc>
          <w:tcPr>
            <w:tcW w:w="6668" w:type="dxa"/>
            <w:gridSpan w:val="7"/>
            <w:tcBorders>
              <w:top w:val="single" w:sz="8" w:space="0" w:color="000000"/>
              <w:left w:val="single" w:sz="12" w:space="0" w:color="auto"/>
              <w:bottom w:val="nil"/>
            </w:tcBorders>
          </w:tcPr>
          <w:p w14:paraId="3CD5C794" w14:textId="77777777" w:rsidR="00BF3D31" w:rsidRPr="003E5CDB" w:rsidRDefault="00BF3D31" w:rsidP="001C2587">
            <w:pPr>
              <w:widowControl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b/>
                <w:sz w:val="16"/>
                <w:szCs w:val="16"/>
                <w:lang w:val="en-US"/>
              </w:rPr>
              <w:t>With use of cryopreserved genetic resources</w:t>
            </w:r>
          </w:p>
        </w:tc>
      </w:tr>
      <w:tr w:rsidR="00BF3D31" w:rsidRPr="003E5CDB" w14:paraId="2CDCC7C0" w14:textId="77777777" w:rsidTr="00341073">
        <w:trPr>
          <w:trHeight w:val="237"/>
          <w:jc w:val="center"/>
        </w:trPr>
        <w:tc>
          <w:tcPr>
            <w:tcW w:w="1819" w:type="dxa"/>
            <w:vMerge/>
            <w:tcBorders>
              <w:bottom w:val="single" w:sz="4" w:space="0" w:color="000000"/>
              <w:right w:val="single" w:sz="12" w:space="0" w:color="auto"/>
            </w:tcBorders>
            <w:vAlign w:val="center"/>
          </w:tcPr>
          <w:p w14:paraId="3ABA3556" w14:textId="77777777" w:rsidR="00BF3D31" w:rsidRPr="003E5CDB" w:rsidRDefault="00BF3D31" w:rsidP="00BF3D31">
            <w:pPr>
              <w:widowControl w:val="0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4" w:space="0" w:color="000000"/>
            </w:tcBorders>
            <w:vAlign w:val="center"/>
          </w:tcPr>
          <w:p w14:paraId="149CE91B" w14:textId="77777777" w:rsidR="00BF3D31" w:rsidRPr="003E5CDB" w:rsidRDefault="00BF3D31" w:rsidP="00BF3D31">
            <w:pPr>
              <w:widowControl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b/>
                <w:sz w:val="16"/>
                <w:szCs w:val="16"/>
                <w:lang w:val="en-US"/>
              </w:rPr>
              <w:t>∆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BV1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62A76183" w14:textId="77777777" w:rsidR="00BF3D31" w:rsidRPr="003E5CDB" w:rsidRDefault="00BF3D31" w:rsidP="00BF3D31">
            <w:pPr>
              <w:widowControl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b/>
                <w:sz w:val="16"/>
                <w:szCs w:val="16"/>
                <w:lang w:val="en-US"/>
              </w:rPr>
              <w:t>∆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BV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4A54BAFA" w14:textId="77777777" w:rsidR="00BF3D31" w:rsidRPr="003E5CDB" w:rsidRDefault="00BF3D31" w:rsidP="00BF3D31">
            <w:pPr>
              <w:widowControl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b/>
                <w:sz w:val="16"/>
                <w:szCs w:val="16"/>
                <w:lang w:val="en-US"/>
              </w:rPr>
              <w:t>∆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Index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</w:tcBorders>
            <w:vAlign w:val="center"/>
          </w:tcPr>
          <w:p w14:paraId="2F95E13D" w14:textId="77777777" w:rsidR="00BF3D31" w:rsidRPr="003E5CDB" w:rsidRDefault="00BF3D31" w:rsidP="00BF3D31">
            <w:pPr>
              <w:widowControl w:val="0"/>
              <w:jc w:val="center"/>
              <w:rPr>
                <w:rFonts w:eastAsiaTheme="minorEastAsia" w:cstheme="minorHAnsi"/>
                <w:b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b/>
                <w:sz w:val="16"/>
                <w:szCs w:val="16"/>
                <w:lang w:val="en-US"/>
              </w:rPr>
              <w:t>∆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var_BV1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</w:tcBorders>
            <w:vAlign w:val="center"/>
          </w:tcPr>
          <w:p w14:paraId="23EEA187" w14:textId="77777777" w:rsidR="00BF3D31" w:rsidRPr="003E5CDB" w:rsidRDefault="00BF3D31" w:rsidP="00BF3D31">
            <w:pPr>
              <w:widowControl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b/>
                <w:sz w:val="16"/>
                <w:szCs w:val="16"/>
                <w:lang w:val="en-US"/>
              </w:rPr>
              <w:t>∆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var_BV2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</w:tcBorders>
            <w:vAlign w:val="center"/>
          </w:tcPr>
          <w:p w14:paraId="14B76CA5" w14:textId="77777777" w:rsidR="00BF3D31" w:rsidRPr="003E5CDB" w:rsidRDefault="00BF3D31" w:rsidP="00BF3D31">
            <w:pPr>
              <w:widowControl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b/>
                <w:sz w:val="16"/>
                <w:szCs w:val="16"/>
                <w:lang w:val="en-US"/>
              </w:rPr>
              <w:t>∆K</w:t>
            </w:r>
          </w:p>
        </w:tc>
        <w:tc>
          <w:tcPr>
            <w:tcW w:w="1044" w:type="dxa"/>
            <w:tcBorders>
              <w:top w:val="nil"/>
              <w:bottom w:val="single" w:sz="4" w:space="0" w:color="000000"/>
              <w:right w:val="single" w:sz="12" w:space="0" w:color="auto"/>
            </w:tcBorders>
            <w:vAlign w:val="center"/>
          </w:tcPr>
          <w:p w14:paraId="5BCFBD0C" w14:textId="77777777" w:rsidR="00BF3D31" w:rsidRPr="003E5CDB" w:rsidRDefault="00BF3D31" w:rsidP="00BF3D31">
            <w:pPr>
              <w:widowControl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b/>
                <w:sz w:val="16"/>
                <w:szCs w:val="16"/>
                <w:lang w:val="en-US"/>
              </w:rPr>
              <w:t>Genetic distance</w:t>
            </w:r>
          </w:p>
        </w:tc>
        <w:tc>
          <w:tcPr>
            <w:tcW w:w="884" w:type="dxa"/>
            <w:tcBorders>
              <w:top w:val="nil"/>
              <w:left w:val="single" w:sz="12" w:space="0" w:color="auto"/>
              <w:bottom w:val="single" w:sz="4" w:space="0" w:color="000000"/>
            </w:tcBorders>
            <w:vAlign w:val="center"/>
          </w:tcPr>
          <w:p w14:paraId="4B945DA9" w14:textId="77777777" w:rsidR="00BF3D31" w:rsidRPr="003E5CDB" w:rsidRDefault="00BF3D31" w:rsidP="00BF3D31">
            <w:pPr>
              <w:widowControl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b/>
                <w:sz w:val="16"/>
                <w:szCs w:val="16"/>
                <w:lang w:val="en-US"/>
              </w:rPr>
              <w:t>∆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BV1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</w:tcBorders>
            <w:vAlign w:val="center"/>
          </w:tcPr>
          <w:p w14:paraId="15D9F03E" w14:textId="77777777" w:rsidR="00BF3D31" w:rsidRPr="003E5CDB" w:rsidRDefault="00BF3D31" w:rsidP="00BF3D31">
            <w:pPr>
              <w:widowControl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b/>
                <w:sz w:val="16"/>
                <w:szCs w:val="16"/>
                <w:lang w:val="en-US"/>
              </w:rPr>
              <w:t>∆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BV2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</w:tcBorders>
            <w:vAlign w:val="center"/>
          </w:tcPr>
          <w:p w14:paraId="64E237D0" w14:textId="77777777" w:rsidR="00BF3D31" w:rsidRPr="003E5CDB" w:rsidRDefault="00BF3D31" w:rsidP="00BF3D31">
            <w:pPr>
              <w:widowControl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b/>
                <w:sz w:val="16"/>
                <w:szCs w:val="16"/>
                <w:lang w:val="en-US"/>
              </w:rPr>
              <w:t>∆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Index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</w:tcBorders>
            <w:vAlign w:val="center"/>
          </w:tcPr>
          <w:p w14:paraId="558416BB" w14:textId="77777777" w:rsidR="00BF3D31" w:rsidRPr="003E5CDB" w:rsidRDefault="00BF3D31" w:rsidP="00BF3D31">
            <w:pPr>
              <w:widowControl w:val="0"/>
              <w:jc w:val="center"/>
              <w:rPr>
                <w:rFonts w:eastAsiaTheme="minorEastAsia" w:cstheme="minorHAnsi"/>
                <w:b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b/>
                <w:sz w:val="16"/>
                <w:szCs w:val="16"/>
                <w:lang w:val="en-US"/>
              </w:rPr>
              <w:t>∆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var_BV1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</w:tcBorders>
            <w:vAlign w:val="center"/>
          </w:tcPr>
          <w:p w14:paraId="4768DA8D" w14:textId="77777777" w:rsidR="00BF3D31" w:rsidRPr="003E5CDB" w:rsidRDefault="00BF3D31" w:rsidP="00BF3D31">
            <w:pPr>
              <w:widowControl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b/>
                <w:sz w:val="16"/>
                <w:szCs w:val="16"/>
                <w:lang w:val="en-US"/>
              </w:rPr>
              <w:t>∆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var_BV2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</w:tcBorders>
            <w:vAlign w:val="center"/>
          </w:tcPr>
          <w:p w14:paraId="1C952C2A" w14:textId="77777777" w:rsidR="00BF3D31" w:rsidRPr="003E5CDB" w:rsidRDefault="00BF3D31" w:rsidP="00BF3D31">
            <w:pPr>
              <w:widowControl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b/>
                <w:sz w:val="16"/>
                <w:szCs w:val="16"/>
                <w:lang w:val="en-US"/>
              </w:rPr>
              <w:t>∆K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</w:tcBorders>
            <w:vAlign w:val="center"/>
          </w:tcPr>
          <w:p w14:paraId="21CC120A" w14:textId="77777777" w:rsidR="00BF3D31" w:rsidRPr="003E5CDB" w:rsidRDefault="00BF3D31" w:rsidP="00BF3D31">
            <w:pPr>
              <w:widowControl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b/>
                <w:sz w:val="16"/>
                <w:szCs w:val="16"/>
                <w:lang w:val="en-US"/>
              </w:rPr>
              <w:t>Genetic distance</w:t>
            </w:r>
          </w:p>
        </w:tc>
      </w:tr>
      <w:tr w:rsidR="00BF3D31" w:rsidRPr="003E5CDB" w14:paraId="2F589D18" w14:textId="77777777" w:rsidTr="00341073">
        <w:trPr>
          <w:trHeight w:val="283"/>
          <w:jc w:val="center"/>
        </w:trPr>
        <w:tc>
          <w:tcPr>
            <w:tcW w:w="1819" w:type="dxa"/>
            <w:tcBorders>
              <w:top w:val="single" w:sz="4" w:space="0" w:color="000000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CE7DA7B" w14:textId="77777777" w:rsidR="00BF3D31" w:rsidRPr="003E5CDB" w:rsidRDefault="00BF3D31" w:rsidP="00BF3D31">
            <w:pPr>
              <w:widowControl w:val="0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20 cryopreserved sire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B57055" w14:textId="77777777" w:rsidR="00BF3D31" w:rsidRPr="003E5CDB" w:rsidRDefault="00BF3D31" w:rsidP="00BF3D31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A349F1" w14:textId="77777777" w:rsidR="00BF3D31" w:rsidRPr="003E5CDB" w:rsidRDefault="00BF3D31" w:rsidP="00BF3D31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586CF5" w14:textId="77777777" w:rsidR="00BF3D31" w:rsidRPr="003E5CDB" w:rsidRDefault="00BF3D31" w:rsidP="00BF3D31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E58B4A4" w14:textId="77777777" w:rsidR="00BF3D31" w:rsidRPr="003E5CDB" w:rsidRDefault="00BF3D31" w:rsidP="00BF3D31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C16D5EA" w14:textId="77777777" w:rsidR="00BF3D31" w:rsidRPr="003E5CDB" w:rsidRDefault="00BF3D31" w:rsidP="00BF3D31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193FC8" w14:textId="77777777" w:rsidR="00BF3D31" w:rsidRPr="003E5CDB" w:rsidRDefault="00BF3D31" w:rsidP="00BF3D31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44" w:type="dxa"/>
            <w:tcBorders>
              <w:top w:val="single" w:sz="4" w:space="0" w:color="000000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AB0CA54" w14:textId="77777777" w:rsidR="00BF3D31" w:rsidRPr="003E5CDB" w:rsidRDefault="00BF3D31" w:rsidP="00BF3D31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B4EB6DB" w14:textId="77777777" w:rsidR="00BF3D31" w:rsidRPr="003E5CDB" w:rsidRDefault="00BF3D31" w:rsidP="00BF3D31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C9CE31" w14:textId="77777777" w:rsidR="00BF3D31" w:rsidRPr="003E5CDB" w:rsidRDefault="00BF3D31" w:rsidP="00BF3D31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9F81773" w14:textId="77777777" w:rsidR="00BF3D31" w:rsidRPr="003E5CDB" w:rsidRDefault="00BF3D31" w:rsidP="00BF3D31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DA874F5" w14:textId="77777777" w:rsidR="00BF3D31" w:rsidRPr="003E5CDB" w:rsidRDefault="00BF3D31" w:rsidP="00BF3D31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29BE792" w14:textId="77777777" w:rsidR="00BF3D31" w:rsidRPr="003E5CDB" w:rsidRDefault="00BF3D31" w:rsidP="00BF3D31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20F9C96" w14:textId="77777777" w:rsidR="00BF3D31" w:rsidRPr="003E5CDB" w:rsidRDefault="00BF3D31" w:rsidP="00BF3D31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</w:tcBorders>
            <w:shd w:val="clear" w:color="auto" w:fill="F2F2F2" w:themeFill="background1" w:themeFillShade="F2"/>
          </w:tcPr>
          <w:p w14:paraId="5BF70A72" w14:textId="77777777" w:rsidR="00BF3D31" w:rsidRPr="003E5CDB" w:rsidRDefault="00BF3D31" w:rsidP="00BF3D31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6E57A5" w:rsidRPr="003E5CDB" w14:paraId="0BFCEF85" w14:textId="77777777" w:rsidTr="007C0D22">
        <w:trPr>
          <w:trHeight w:val="283"/>
          <w:jc w:val="center"/>
        </w:trPr>
        <w:tc>
          <w:tcPr>
            <w:tcW w:w="1819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58F67D9" w14:textId="77777777" w:rsidR="006E57A5" w:rsidRPr="003E5CDB" w:rsidRDefault="006E57A5" w:rsidP="006E57A5">
            <w:pPr>
              <w:widowControl w:val="0"/>
              <w:ind w:left="227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ncient collection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98FF0A3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58E+00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0F59FB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-5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43E-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FBD7EF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15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597DF4B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85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E5DF032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35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D4B7F4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64E-01</w:t>
            </w:r>
          </w:p>
        </w:tc>
        <w:tc>
          <w:tcPr>
            <w:tcW w:w="1044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FA20D58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.32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6E6ACA1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32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A797726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63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0DCE4C4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59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54105B3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-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99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A847D58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-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99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7C9603B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89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7D60F1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.29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6E57A5" w:rsidRPr="003E5CDB" w14:paraId="766DA9B9" w14:textId="77777777" w:rsidTr="00341073">
        <w:trPr>
          <w:trHeight w:val="283"/>
          <w:jc w:val="center"/>
        </w:trPr>
        <w:tc>
          <w:tcPr>
            <w:tcW w:w="1819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017D7F5C" w14:textId="77777777" w:rsidR="006E57A5" w:rsidRPr="003E5CDB" w:rsidRDefault="006E57A5" w:rsidP="006E57A5">
            <w:pPr>
              <w:widowControl w:val="0"/>
              <w:ind w:left="227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i/>
                <w:sz w:val="16"/>
                <w:szCs w:val="16"/>
                <w:lang w:val="en-US"/>
              </w:rPr>
              <w:t>sd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468BAF2F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76E-01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CC71D8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02E-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938539E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97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ECC0AD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90E-0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5A84C18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27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47C04BE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67E-02</w:t>
            </w:r>
          </w:p>
        </w:tc>
        <w:tc>
          <w:tcPr>
            <w:tcW w:w="1044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54CED210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7.88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1D5D9A96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26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B00401D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84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A86749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32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E8F31B0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73E-0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672026E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03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ED41978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75E-0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9E1CC76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4.58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</w:tr>
      <w:tr w:rsidR="006E57A5" w:rsidRPr="003E5CDB" w14:paraId="2F3409E7" w14:textId="77777777" w:rsidTr="007C0D22">
        <w:trPr>
          <w:trHeight w:val="283"/>
          <w:jc w:val="center"/>
        </w:trPr>
        <w:tc>
          <w:tcPr>
            <w:tcW w:w="1819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8151CC2" w14:textId="77777777" w:rsidR="006E57A5" w:rsidRPr="003E5CDB" w:rsidRDefault="006E57A5" w:rsidP="006E57A5">
            <w:pPr>
              <w:widowControl w:val="0"/>
              <w:ind w:left="227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Mixte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collection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CFD36BD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50E+00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29B897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-5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41E-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09B6116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09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3E82F81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76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D734FA3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96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BC31B79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69E-01</w:t>
            </w:r>
          </w:p>
        </w:tc>
        <w:tc>
          <w:tcPr>
            <w:tcW w:w="1044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701C313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.56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9A5B31B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60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4D4C863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32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2182C91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75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472B621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16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FC1E8C7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50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0BFD80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01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008DDDC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.52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6E57A5" w:rsidRPr="003E5CDB" w14:paraId="49CE9E6D" w14:textId="77777777" w:rsidTr="00341073">
        <w:trPr>
          <w:trHeight w:val="283"/>
          <w:jc w:val="center"/>
        </w:trPr>
        <w:tc>
          <w:tcPr>
            <w:tcW w:w="1819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7A6CB99B" w14:textId="77777777" w:rsidR="006E57A5" w:rsidRPr="003E5CDB" w:rsidRDefault="006E57A5" w:rsidP="006E57A5">
            <w:pPr>
              <w:widowControl w:val="0"/>
              <w:ind w:left="227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i/>
                <w:sz w:val="16"/>
                <w:szCs w:val="16"/>
                <w:lang w:val="en-US"/>
              </w:rPr>
              <w:t>sd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38197595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24E-01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C09BC9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52E-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F2552DF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73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5E92195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89E-0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BBA3289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44E-0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13190B3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62E-02</w:t>
            </w:r>
          </w:p>
        </w:tc>
        <w:tc>
          <w:tcPr>
            <w:tcW w:w="1044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1589288D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7.76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49E576EC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32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3102370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11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D2C4227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05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F28A11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8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02E-0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4A78BFD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8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33E-0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AB22C46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45E-0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0593839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4.22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</w:tr>
      <w:tr w:rsidR="006E57A5" w:rsidRPr="003E5CDB" w14:paraId="4C64FE4B" w14:textId="77777777" w:rsidTr="007C0D22">
        <w:trPr>
          <w:trHeight w:val="283"/>
          <w:jc w:val="center"/>
        </w:trPr>
        <w:tc>
          <w:tcPr>
            <w:tcW w:w="1819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6A08C86" w14:textId="77777777" w:rsidR="006E57A5" w:rsidRPr="003E5CDB" w:rsidRDefault="006E57A5" w:rsidP="006E57A5">
            <w:pPr>
              <w:widowControl w:val="0"/>
              <w:ind w:left="227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cent collection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83BAAC0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52E+00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1258D3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-3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55E-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EE65EA9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14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6CA423B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97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85B73D4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79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7774DCE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79E-01</w:t>
            </w:r>
          </w:p>
        </w:tc>
        <w:tc>
          <w:tcPr>
            <w:tcW w:w="1044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6F09DBF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.68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7E06DEB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74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7E5BFCA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8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71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3FB860C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76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3522FCA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22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2FFF90E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17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102490F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03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B98D0D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.67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6E57A5" w:rsidRPr="003E5CDB" w14:paraId="547E0E3F" w14:textId="77777777" w:rsidTr="00341073">
        <w:trPr>
          <w:trHeight w:val="283"/>
          <w:jc w:val="center"/>
        </w:trPr>
        <w:tc>
          <w:tcPr>
            <w:tcW w:w="1819" w:type="dxa"/>
            <w:tcBorders>
              <w:top w:val="nil"/>
              <w:bottom w:val="single" w:sz="4" w:space="0" w:color="000000"/>
              <w:right w:val="single" w:sz="12" w:space="0" w:color="auto"/>
            </w:tcBorders>
            <w:shd w:val="clear" w:color="auto" w:fill="F2F2F2" w:themeFill="background1" w:themeFillShade="F2"/>
          </w:tcPr>
          <w:p w14:paraId="597C6387" w14:textId="77777777" w:rsidR="006E57A5" w:rsidRPr="003E5CDB" w:rsidRDefault="006E57A5" w:rsidP="006E57A5">
            <w:pPr>
              <w:widowControl w:val="0"/>
              <w:ind w:left="227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i/>
                <w:sz w:val="16"/>
                <w:szCs w:val="16"/>
                <w:lang w:val="en-US"/>
              </w:rPr>
              <w:t>sd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4" w:space="0" w:color="000000"/>
            </w:tcBorders>
            <w:shd w:val="clear" w:color="auto" w:fill="F2F2F2" w:themeFill="background1" w:themeFillShade="F2"/>
          </w:tcPr>
          <w:p w14:paraId="14031B8C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82E-01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14:paraId="564473BE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8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82E-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</w:tcBorders>
            <w:shd w:val="clear" w:color="auto" w:fill="F2F2F2" w:themeFill="background1" w:themeFillShade="F2"/>
          </w:tcPr>
          <w:p w14:paraId="1B192E78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27E-01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14:paraId="30188165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38E-02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14:paraId="3728C454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9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25E-02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14:paraId="32008CAE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82E-02</w:t>
            </w:r>
          </w:p>
        </w:tc>
        <w:tc>
          <w:tcPr>
            <w:tcW w:w="1044" w:type="dxa"/>
            <w:tcBorders>
              <w:top w:val="nil"/>
              <w:bottom w:val="single" w:sz="4" w:space="0" w:color="000000"/>
              <w:right w:val="single" w:sz="12" w:space="0" w:color="auto"/>
            </w:tcBorders>
            <w:shd w:val="clear" w:color="auto" w:fill="F2F2F2" w:themeFill="background1" w:themeFillShade="F2"/>
          </w:tcPr>
          <w:p w14:paraId="5A21B199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8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8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1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top w:val="nil"/>
              <w:left w:val="single" w:sz="12" w:space="0" w:color="auto"/>
              <w:bottom w:val="single" w:sz="4" w:space="0" w:color="000000"/>
            </w:tcBorders>
            <w:shd w:val="clear" w:color="auto" w:fill="F2F2F2" w:themeFill="background1" w:themeFillShade="F2"/>
          </w:tcPr>
          <w:p w14:paraId="59A711DF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50E-01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14:paraId="7965894D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51E-01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14:paraId="47514163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30E-01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14:paraId="13465AE5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77E-02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14:paraId="0D19B433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50E-02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14:paraId="2E22B410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76E-02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14:paraId="046291BF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3.85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</w:tr>
      <w:tr w:rsidR="006E57A5" w:rsidRPr="003E5CDB" w14:paraId="28138964" w14:textId="77777777" w:rsidTr="007C0D22">
        <w:trPr>
          <w:trHeight w:val="283"/>
          <w:jc w:val="center"/>
        </w:trPr>
        <w:tc>
          <w:tcPr>
            <w:tcW w:w="1819" w:type="dxa"/>
            <w:tcBorders>
              <w:top w:val="single" w:sz="4" w:space="0" w:color="000000"/>
              <w:bottom w:val="nil"/>
              <w:right w:val="single" w:sz="12" w:space="0" w:color="auto"/>
            </w:tcBorders>
            <w:vAlign w:val="center"/>
          </w:tcPr>
          <w:p w14:paraId="02F57A21" w14:textId="77777777" w:rsidR="006E57A5" w:rsidRPr="003E5CDB" w:rsidRDefault="006E57A5" w:rsidP="006E57A5">
            <w:pPr>
              <w:widowControl w:val="0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40 cryopreserved sire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12" w:space="0" w:color="auto"/>
              <w:bottom w:val="nil"/>
            </w:tcBorders>
            <w:vAlign w:val="center"/>
          </w:tcPr>
          <w:p w14:paraId="1E5B0567" w14:textId="77777777" w:rsidR="006E57A5" w:rsidRPr="00341073" w:rsidRDefault="006E57A5" w:rsidP="006E57A5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24EB09DA" w14:textId="77777777" w:rsidR="006E57A5" w:rsidRPr="00341073" w:rsidRDefault="006E57A5" w:rsidP="006E57A5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67E5BAF9" w14:textId="77777777" w:rsidR="006E57A5" w:rsidRPr="00341073" w:rsidRDefault="006E57A5" w:rsidP="006E57A5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  <w:bottom w:val="nil"/>
            </w:tcBorders>
            <w:vAlign w:val="center"/>
          </w:tcPr>
          <w:p w14:paraId="7342C6EF" w14:textId="77777777" w:rsidR="006E57A5" w:rsidRPr="00341073" w:rsidRDefault="006E57A5" w:rsidP="006E57A5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  <w:bottom w:val="nil"/>
            </w:tcBorders>
            <w:vAlign w:val="center"/>
          </w:tcPr>
          <w:p w14:paraId="63D6AEEA" w14:textId="77777777" w:rsidR="006E57A5" w:rsidRPr="00341073" w:rsidRDefault="006E57A5" w:rsidP="006E57A5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  <w:bottom w:val="nil"/>
            </w:tcBorders>
            <w:vAlign w:val="center"/>
          </w:tcPr>
          <w:p w14:paraId="3E013D05" w14:textId="77777777" w:rsidR="006E57A5" w:rsidRPr="00341073" w:rsidRDefault="006E57A5" w:rsidP="006E57A5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44" w:type="dxa"/>
            <w:tcBorders>
              <w:top w:val="single" w:sz="4" w:space="0" w:color="000000"/>
              <w:bottom w:val="nil"/>
              <w:right w:val="single" w:sz="12" w:space="0" w:color="auto"/>
            </w:tcBorders>
            <w:vAlign w:val="center"/>
          </w:tcPr>
          <w:p w14:paraId="508EC5E0" w14:textId="77777777" w:rsidR="006E57A5" w:rsidRPr="00341073" w:rsidRDefault="006E57A5" w:rsidP="006E57A5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12" w:space="0" w:color="auto"/>
              <w:bottom w:val="nil"/>
            </w:tcBorders>
            <w:vAlign w:val="center"/>
          </w:tcPr>
          <w:p w14:paraId="104A1325" w14:textId="77777777" w:rsidR="006E57A5" w:rsidRPr="001C2587" w:rsidRDefault="006E57A5" w:rsidP="006E57A5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  <w:bottom w:val="nil"/>
            </w:tcBorders>
            <w:vAlign w:val="center"/>
          </w:tcPr>
          <w:p w14:paraId="04CD3415" w14:textId="77777777" w:rsidR="006E57A5" w:rsidRPr="001C2587" w:rsidRDefault="006E57A5" w:rsidP="006E57A5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  <w:bottom w:val="nil"/>
            </w:tcBorders>
            <w:vAlign w:val="center"/>
          </w:tcPr>
          <w:p w14:paraId="4F53C19A" w14:textId="77777777" w:rsidR="006E57A5" w:rsidRPr="001C2587" w:rsidRDefault="006E57A5" w:rsidP="006E57A5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  <w:bottom w:val="nil"/>
            </w:tcBorders>
            <w:vAlign w:val="center"/>
          </w:tcPr>
          <w:p w14:paraId="5B36FEB8" w14:textId="77777777" w:rsidR="006E57A5" w:rsidRPr="001C2587" w:rsidRDefault="006E57A5" w:rsidP="006E57A5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  <w:bottom w:val="nil"/>
            </w:tcBorders>
            <w:vAlign w:val="center"/>
          </w:tcPr>
          <w:p w14:paraId="67D6C783" w14:textId="77777777" w:rsidR="006E57A5" w:rsidRPr="001C2587" w:rsidRDefault="006E57A5" w:rsidP="006E57A5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  <w:bottom w:val="nil"/>
            </w:tcBorders>
            <w:vAlign w:val="center"/>
          </w:tcPr>
          <w:p w14:paraId="35B0D14B" w14:textId="77777777" w:rsidR="006E57A5" w:rsidRPr="001C2587" w:rsidRDefault="006E57A5" w:rsidP="006E57A5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  <w:bottom w:val="nil"/>
            </w:tcBorders>
            <w:vAlign w:val="center"/>
          </w:tcPr>
          <w:p w14:paraId="5B5A08E1" w14:textId="77777777" w:rsidR="006E57A5" w:rsidRPr="00341073" w:rsidRDefault="006E57A5" w:rsidP="006E57A5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6E57A5" w:rsidRPr="003E5CDB" w14:paraId="18664412" w14:textId="77777777" w:rsidTr="007C0D22">
        <w:trPr>
          <w:trHeight w:val="283"/>
          <w:jc w:val="center"/>
        </w:trPr>
        <w:tc>
          <w:tcPr>
            <w:tcW w:w="1819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08A7927" w14:textId="77777777" w:rsidR="006E57A5" w:rsidRPr="003E5CDB" w:rsidRDefault="006E57A5" w:rsidP="006E57A5">
            <w:pPr>
              <w:widowControl w:val="0"/>
              <w:ind w:left="227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ncient collection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B568D02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44E+00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326C5647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-4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87E-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01369F63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05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78D5848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78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480884A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57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1F964D4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64E-01</w:t>
            </w:r>
          </w:p>
        </w:tc>
        <w:tc>
          <w:tcPr>
            <w:tcW w:w="104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79DBDF4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.19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98D2889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26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758FA05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10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B7C5B05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63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CBCBA69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06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F48480D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31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30108F1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95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9C0E6E3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.46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6E57A5" w:rsidRPr="003E5CDB" w14:paraId="593F2D2E" w14:textId="77777777" w:rsidTr="00341073">
        <w:trPr>
          <w:trHeight w:val="283"/>
          <w:jc w:val="center"/>
        </w:trPr>
        <w:tc>
          <w:tcPr>
            <w:tcW w:w="1819" w:type="dxa"/>
            <w:tcBorders>
              <w:top w:val="nil"/>
              <w:bottom w:val="nil"/>
              <w:right w:val="single" w:sz="12" w:space="0" w:color="auto"/>
            </w:tcBorders>
          </w:tcPr>
          <w:p w14:paraId="264E2375" w14:textId="77777777" w:rsidR="006E57A5" w:rsidRPr="003E5CDB" w:rsidRDefault="006E57A5" w:rsidP="006E57A5">
            <w:pPr>
              <w:widowControl w:val="0"/>
              <w:ind w:left="227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i/>
                <w:sz w:val="16"/>
                <w:szCs w:val="16"/>
                <w:lang w:val="en-US"/>
              </w:rPr>
              <w:t>sd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nil"/>
            </w:tcBorders>
          </w:tcPr>
          <w:p w14:paraId="1EB30CD5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20E-01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56000C3D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8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19E-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</w:tcPr>
          <w:p w14:paraId="5AE2573A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46E-0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8392875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73E-0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3D1E8EC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9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39E-0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6E1661A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80E-02</w:t>
            </w:r>
          </w:p>
        </w:tc>
        <w:tc>
          <w:tcPr>
            <w:tcW w:w="1044" w:type="dxa"/>
            <w:tcBorders>
              <w:top w:val="nil"/>
              <w:bottom w:val="nil"/>
              <w:right w:val="single" w:sz="12" w:space="0" w:color="auto"/>
            </w:tcBorders>
          </w:tcPr>
          <w:p w14:paraId="3016A80C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4.64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top w:val="nil"/>
              <w:left w:val="single" w:sz="12" w:space="0" w:color="auto"/>
              <w:bottom w:val="nil"/>
            </w:tcBorders>
          </w:tcPr>
          <w:p w14:paraId="70399B77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88E-0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D0E0C87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21E-0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F039140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44E-0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6E827FA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13E-0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35298F5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95E-0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2C2C180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10E-0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48624D0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6.00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</w:tr>
      <w:tr w:rsidR="006E57A5" w:rsidRPr="003E5CDB" w14:paraId="52092804" w14:textId="77777777" w:rsidTr="007C0D22">
        <w:trPr>
          <w:trHeight w:val="283"/>
          <w:jc w:val="center"/>
        </w:trPr>
        <w:tc>
          <w:tcPr>
            <w:tcW w:w="1819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7B53405" w14:textId="77777777" w:rsidR="006E57A5" w:rsidRPr="003E5CDB" w:rsidRDefault="006E57A5" w:rsidP="006E57A5">
            <w:pPr>
              <w:widowControl w:val="0"/>
              <w:ind w:left="227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Mixte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collection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D999CC1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44E+00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791F5208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-5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54E-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419AE668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04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E85F407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83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3EF9EFD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76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AB31FB6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62E-01</w:t>
            </w:r>
          </w:p>
        </w:tc>
        <w:tc>
          <w:tcPr>
            <w:tcW w:w="104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4D44DC1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.35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FB7A746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29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399112E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67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234E901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57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2DB964C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03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D21874C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39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A505676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93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711D446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.40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6E57A5" w:rsidRPr="003E5CDB" w14:paraId="784D64DC" w14:textId="77777777" w:rsidTr="00341073">
        <w:trPr>
          <w:trHeight w:val="283"/>
          <w:jc w:val="center"/>
        </w:trPr>
        <w:tc>
          <w:tcPr>
            <w:tcW w:w="1819" w:type="dxa"/>
            <w:tcBorders>
              <w:top w:val="nil"/>
              <w:bottom w:val="nil"/>
              <w:right w:val="single" w:sz="12" w:space="0" w:color="auto"/>
            </w:tcBorders>
          </w:tcPr>
          <w:p w14:paraId="44511032" w14:textId="77777777" w:rsidR="006E57A5" w:rsidRPr="003E5CDB" w:rsidRDefault="006E57A5" w:rsidP="006E57A5">
            <w:pPr>
              <w:widowControl w:val="0"/>
              <w:ind w:left="227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i/>
                <w:sz w:val="16"/>
                <w:szCs w:val="16"/>
                <w:lang w:val="en-US"/>
              </w:rPr>
              <w:t>sd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nil"/>
            </w:tcBorders>
          </w:tcPr>
          <w:p w14:paraId="74E739D5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74E-01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65A2A141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26E-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</w:tcPr>
          <w:p w14:paraId="2B1124A3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55E-0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BB75BE1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21E-0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44C9856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18E-0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97CEDAA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27E-02</w:t>
            </w:r>
          </w:p>
        </w:tc>
        <w:tc>
          <w:tcPr>
            <w:tcW w:w="1044" w:type="dxa"/>
            <w:tcBorders>
              <w:top w:val="nil"/>
              <w:bottom w:val="nil"/>
              <w:right w:val="single" w:sz="12" w:space="0" w:color="auto"/>
            </w:tcBorders>
          </w:tcPr>
          <w:p w14:paraId="68B6651A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6.23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top w:val="nil"/>
              <w:left w:val="single" w:sz="12" w:space="0" w:color="auto"/>
              <w:bottom w:val="nil"/>
            </w:tcBorders>
          </w:tcPr>
          <w:p w14:paraId="38518830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37E-0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AE268F0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64E-0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AE08E50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71E-0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3C065B6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14E-0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70AB802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80E-0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141E3BD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58E-0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7CAC0A6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4.22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</w:tr>
      <w:tr w:rsidR="006E57A5" w:rsidRPr="003E5CDB" w14:paraId="252D6AF0" w14:textId="77777777" w:rsidTr="007C0D22">
        <w:trPr>
          <w:trHeight w:val="283"/>
          <w:jc w:val="center"/>
        </w:trPr>
        <w:tc>
          <w:tcPr>
            <w:tcW w:w="1819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C2353D7" w14:textId="77777777" w:rsidR="006E57A5" w:rsidRPr="003E5CDB" w:rsidRDefault="006E57A5" w:rsidP="006E57A5">
            <w:pPr>
              <w:widowControl w:val="0"/>
              <w:ind w:left="227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cent collection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2544BFB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54E+00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76F38CBC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76E-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786AFD1C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18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B7D12D5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71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848525D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57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98CA396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68E-01</w:t>
            </w:r>
          </w:p>
        </w:tc>
        <w:tc>
          <w:tcPr>
            <w:tcW w:w="104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36C7740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.63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327B036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66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49FD8EB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33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35165EB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79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4BFCB33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43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CE353C4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09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8118A27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05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3EDCF11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.64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6E57A5" w:rsidRPr="003E5CDB" w14:paraId="25652B0C" w14:textId="77777777" w:rsidTr="00341073">
        <w:trPr>
          <w:trHeight w:val="283"/>
          <w:jc w:val="center"/>
        </w:trPr>
        <w:tc>
          <w:tcPr>
            <w:tcW w:w="1819" w:type="dxa"/>
            <w:tcBorders>
              <w:top w:val="nil"/>
              <w:bottom w:val="single" w:sz="4" w:space="0" w:color="000000"/>
              <w:right w:val="single" w:sz="12" w:space="0" w:color="auto"/>
            </w:tcBorders>
          </w:tcPr>
          <w:p w14:paraId="5A6C2FA9" w14:textId="77777777" w:rsidR="006E57A5" w:rsidRPr="003E5CDB" w:rsidRDefault="006E57A5" w:rsidP="006E57A5">
            <w:pPr>
              <w:widowControl w:val="0"/>
              <w:ind w:left="227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i/>
                <w:sz w:val="16"/>
                <w:szCs w:val="16"/>
                <w:lang w:val="en-US"/>
              </w:rPr>
              <w:t>sd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4" w:space="0" w:color="000000"/>
            </w:tcBorders>
          </w:tcPr>
          <w:p w14:paraId="036D4243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8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22E-01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  <w:right w:val="nil"/>
            </w:tcBorders>
          </w:tcPr>
          <w:p w14:paraId="1193ABFB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34E-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</w:tcBorders>
          </w:tcPr>
          <w:p w14:paraId="69397307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92E-01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</w:tcBorders>
          </w:tcPr>
          <w:p w14:paraId="5BFED23F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28E-02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</w:tcBorders>
          </w:tcPr>
          <w:p w14:paraId="59D49AA5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46E-02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</w:tcBorders>
          </w:tcPr>
          <w:p w14:paraId="4C3D8B06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77E-02</w:t>
            </w:r>
          </w:p>
        </w:tc>
        <w:tc>
          <w:tcPr>
            <w:tcW w:w="1044" w:type="dxa"/>
            <w:tcBorders>
              <w:top w:val="nil"/>
              <w:bottom w:val="single" w:sz="4" w:space="0" w:color="000000"/>
              <w:right w:val="single" w:sz="12" w:space="0" w:color="auto"/>
            </w:tcBorders>
          </w:tcPr>
          <w:p w14:paraId="700B5246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7.92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top w:val="nil"/>
              <w:left w:val="single" w:sz="12" w:space="0" w:color="auto"/>
              <w:bottom w:val="single" w:sz="4" w:space="0" w:color="000000"/>
            </w:tcBorders>
          </w:tcPr>
          <w:p w14:paraId="7D603340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93E-01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</w:tcBorders>
          </w:tcPr>
          <w:p w14:paraId="6E9B06C6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53E-01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</w:tcBorders>
          </w:tcPr>
          <w:p w14:paraId="4C5FC2C1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90E-01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</w:tcBorders>
          </w:tcPr>
          <w:p w14:paraId="10BF4474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51E-02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</w:tcBorders>
          </w:tcPr>
          <w:p w14:paraId="14B1BD8E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06E-01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</w:tcBorders>
          </w:tcPr>
          <w:p w14:paraId="01C1B8E5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26E-02</w:t>
            </w:r>
          </w:p>
        </w:tc>
        <w:tc>
          <w:tcPr>
            <w:tcW w:w="964" w:type="dxa"/>
            <w:tcBorders>
              <w:top w:val="nil"/>
              <w:bottom w:val="single" w:sz="4" w:space="0" w:color="000000"/>
            </w:tcBorders>
          </w:tcPr>
          <w:p w14:paraId="7FDEE787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5.57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</w:tr>
      <w:tr w:rsidR="006E57A5" w:rsidRPr="003E5CDB" w14:paraId="2D32FCBE" w14:textId="77777777" w:rsidTr="007C0D22">
        <w:trPr>
          <w:trHeight w:val="283"/>
          <w:jc w:val="center"/>
        </w:trPr>
        <w:tc>
          <w:tcPr>
            <w:tcW w:w="1819" w:type="dxa"/>
            <w:tcBorders>
              <w:top w:val="single" w:sz="4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5311F49" w14:textId="77777777" w:rsidR="006E57A5" w:rsidRPr="003E5CDB" w:rsidRDefault="006E57A5" w:rsidP="006E57A5">
            <w:pPr>
              <w:widowControl w:val="0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80 cryopreserved sire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88A08A4" w14:textId="77777777" w:rsidR="006E57A5" w:rsidRPr="00341073" w:rsidRDefault="006E57A5" w:rsidP="006E57A5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227A3C3E" w14:textId="77777777" w:rsidR="006E57A5" w:rsidRPr="00341073" w:rsidRDefault="006E57A5" w:rsidP="006E57A5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</w:tcBorders>
            <w:shd w:val="clear" w:color="auto" w:fill="F2F2F2" w:themeFill="background1" w:themeFillShade="F2"/>
            <w:vAlign w:val="center"/>
          </w:tcPr>
          <w:p w14:paraId="4665E6FF" w14:textId="77777777" w:rsidR="006E57A5" w:rsidRPr="00341073" w:rsidRDefault="006E57A5" w:rsidP="006E57A5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E5BA19F" w14:textId="77777777" w:rsidR="006E57A5" w:rsidRPr="00341073" w:rsidRDefault="006E57A5" w:rsidP="006E57A5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C543A90" w14:textId="77777777" w:rsidR="006E57A5" w:rsidRPr="00341073" w:rsidRDefault="006E57A5" w:rsidP="006E57A5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6576C12" w14:textId="77777777" w:rsidR="006E57A5" w:rsidRPr="00341073" w:rsidRDefault="006E57A5" w:rsidP="006E57A5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44" w:type="dxa"/>
            <w:tcBorders>
              <w:top w:val="single" w:sz="4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2D9CC80" w14:textId="77777777" w:rsidR="006E57A5" w:rsidRPr="00341073" w:rsidRDefault="006E57A5" w:rsidP="006E57A5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8871BCD" w14:textId="77777777" w:rsidR="006E57A5" w:rsidRPr="001C2587" w:rsidRDefault="006E57A5" w:rsidP="006E57A5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42423E05" w14:textId="77777777" w:rsidR="006E57A5" w:rsidRPr="001C2587" w:rsidRDefault="006E57A5" w:rsidP="006E57A5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25228A7" w14:textId="77777777" w:rsidR="006E57A5" w:rsidRPr="001C2587" w:rsidRDefault="006E57A5" w:rsidP="006E57A5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4EE3230" w14:textId="77777777" w:rsidR="006E57A5" w:rsidRPr="001C2587" w:rsidRDefault="006E57A5" w:rsidP="006E57A5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10812A9" w14:textId="77777777" w:rsidR="006E57A5" w:rsidRPr="001C2587" w:rsidRDefault="006E57A5" w:rsidP="006E57A5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DC0C938" w14:textId="77777777" w:rsidR="006E57A5" w:rsidRPr="001C2587" w:rsidRDefault="006E57A5" w:rsidP="006E57A5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7F42B6E" w14:textId="77777777" w:rsidR="006E57A5" w:rsidRPr="00341073" w:rsidRDefault="006E57A5" w:rsidP="006E57A5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6E57A5" w:rsidRPr="003E5CDB" w14:paraId="53A9AD95" w14:textId="77777777" w:rsidTr="007C0D22">
        <w:trPr>
          <w:trHeight w:val="283"/>
          <w:jc w:val="center"/>
        </w:trPr>
        <w:tc>
          <w:tcPr>
            <w:tcW w:w="1819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816E070" w14:textId="77777777" w:rsidR="006E57A5" w:rsidRPr="003E5CDB" w:rsidRDefault="006E57A5" w:rsidP="006E57A5">
            <w:pPr>
              <w:widowControl w:val="0"/>
              <w:ind w:left="227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ncient collection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0ACF33E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49E+00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FC6119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77E-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E25D22C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14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BFCD6E0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82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DCC10A2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82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8A71F13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67E-01</w:t>
            </w:r>
          </w:p>
        </w:tc>
        <w:tc>
          <w:tcPr>
            <w:tcW w:w="1044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E5FD7EB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.45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DEB3F2B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29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4E32491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18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FEC79B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67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3C8BF4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-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89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AD1F936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34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4528A33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97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D8C8A7D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.45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6E57A5" w:rsidRPr="003E5CDB" w14:paraId="2AFE6D5E" w14:textId="77777777" w:rsidTr="00341073">
        <w:trPr>
          <w:trHeight w:val="283"/>
          <w:jc w:val="center"/>
        </w:trPr>
        <w:tc>
          <w:tcPr>
            <w:tcW w:w="1819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2F75149B" w14:textId="77777777" w:rsidR="006E57A5" w:rsidRPr="003E5CDB" w:rsidRDefault="006E57A5" w:rsidP="006E57A5">
            <w:pPr>
              <w:widowControl w:val="0"/>
              <w:ind w:left="227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i/>
                <w:sz w:val="16"/>
                <w:szCs w:val="16"/>
                <w:lang w:val="en-US"/>
              </w:rPr>
              <w:t>sd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39A4523B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24E-01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F365B1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8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80E-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7912358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22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605E453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15E-0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151991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8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47E-0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382D294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28E-02</w:t>
            </w:r>
          </w:p>
        </w:tc>
        <w:tc>
          <w:tcPr>
            <w:tcW w:w="1044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6CD537D4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8.74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4ACBA578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06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197C430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69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64E25E0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76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0FE44E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8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69E-0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FB67926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88E-0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652878A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18E-0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7267FB7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7.07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</w:tr>
      <w:tr w:rsidR="006E57A5" w:rsidRPr="003E5CDB" w14:paraId="75B1B887" w14:textId="77777777" w:rsidTr="007C0D22">
        <w:trPr>
          <w:trHeight w:val="283"/>
          <w:jc w:val="center"/>
        </w:trPr>
        <w:tc>
          <w:tcPr>
            <w:tcW w:w="1819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DB67979" w14:textId="77777777" w:rsidR="006E57A5" w:rsidRPr="003E5CDB" w:rsidRDefault="006E57A5" w:rsidP="006E57A5">
            <w:pPr>
              <w:widowControl w:val="0"/>
              <w:ind w:left="227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Mixte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collection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C5F1E5A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43E+00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1C453A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-5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05E-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F989670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04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D034C2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87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D84C9E0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75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A415039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58E-01</w:t>
            </w:r>
          </w:p>
        </w:tc>
        <w:tc>
          <w:tcPr>
            <w:tcW w:w="1044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6AF56E1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.21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FA4A3BF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35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A2A9E18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84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FFD20B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64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429A2DF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10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C5A2BAA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39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A49ECC1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04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0C7358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.67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6E57A5" w:rsidRPr="003E5CDB" w14:paraId="45FA98A2" w14:textId="77777777" w:rsidTr="00341073">
        <w:trPr>
          <w:trHeight w:val="283"/>
          <w:jc w:val="center"/>
        </w:trPr>
        <w:tc>
          <w:tcPr>
            <w:tcW w:w="1819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3E0110C6" w14:textId="77777777" w:rsidR="006E57A5" w:rsidRPr="003E5CDB" w:rsidRDefault="006E57A5" w:rsidP="006E57A5">
            <w:pPr>
              <w:widowControl w:val="0"/>
              <w:ind w:left="227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i/>
                <w:sz w:val="16"/>
                <w:szCs w:val="16"/>
                <w:lang w:val="en-US"/>
              </w:rPr>
              <w:t>sd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49ED4DD3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56E-01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CF85F3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87E-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7527D24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10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2979AF4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97E-0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D206A6A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10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9F544C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49E-02</w:t>
            </w:r>
          </w:p>
        </w:tc>
        <w:tc>
          <w:tcPr>
            <w:tcW w:w="1044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4E71E81C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6.46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02E267CC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60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2B4A69F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85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768ED5E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36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F670430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93E-0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E18ABDC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60E-0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385EB85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37E-0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A90391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5.68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</w:tr>
      <w:tr w:rsidR="006E57A5" w:rsidRPr="003E5CDB" w14:paraId="7B5884AF" w14:textId="77777777" w:rsidTr="007C0D22">
        <w:trPr>
          <w:trHeight w:val="283"/>
          <w:jc w:val="center"/>
        </w:trPr>
        <w:tc>
          <w:tcPr>
            <w:tcW w:w="1819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9BE5937" w14:textId="77777777" w:rsidR="006E57A5" w:rsidRPr="003E5CDB" w:rsidRDefault="006E57A5" w:rsidP="006E57A5">
            <w:pPr>
              <w:widowControl w:val="0"/>
              <w:ind w:left="227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cent collection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6716F11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64E+00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BEC214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-4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18E-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928707A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23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6FD1CA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97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CFE136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-3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18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FFC29C" w14:textId="77777777" w:rsidR="006E57A5" w:rsidRPr="00341073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74E-01</w:t>
            </w:r>
          </w:p>
        </w:tc>
        <w:tc>
          <w:tcPr>
            <w:tcW w:w="1044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2D9CD64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.74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8A92C66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50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D19324D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52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AAB875E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70E+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175015B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27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0C1E298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37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1E8F39" w14:textId="77777777" w:rsidR="006E57A5" w:rsidRPr="001C2587" w:rsidRDefault="006E57A5" w:rsidP="006E57A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C2587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1C2587">
              <w:rPr>
                <w:rFonts w:cstheme="minorHAnsi"/>
                <w:color w:val="000000"/>
                <w:sz w:val="16"/>
                <w:szCs w:val="16"/>
              </w:rPr>
              <w:t>11E-0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4696BC7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.85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6E57A5" w:rsidRPr="003E5CDB" w14:paraId="1F3A34DA" w14:textId="77777777" w:rsidTr="00341073">
        <w:trPr>
          <w:trHeight w:val="283"/>
          <w:jc w:val="center"/>
        </w:trPr>
        <w:tc>
          <w:tcPr>
            <w:tcW w:w="1819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DE73426" w14:textId="77777777" w:rsidR="006E57A5" w:rsidRPr="003E5CDB" w:rsidRDefault="006E57A5" w:rsidP="006E57A5">
            <w:pPr>
              <w:widowControl w:val="0"/>
              <w:ind w:left="227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i/>
                <w:sz w:val="16"/>
                <w:szCs w:val="16"/>
                <w:lang w:val="en-US"/>
              </w:rPr>
              <w:t>sd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9C851F8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73E-01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4FD91D4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38E-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ED039B8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82E-01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5434186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57E-02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035B149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8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44E-02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6DEFDE3" w14:textId="77777777" w:rsidR="006E57A5" w:rsidRPr="00341073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59E-02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3BEA212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6.97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35C2D48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30E-01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2420B75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23E-01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ABE5B58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72E-01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3C348FC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80E-02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5D3DBB7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18E-01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BA0D22C" w14:textId="77777777" w:rsidR="006E57A5" w:rsidRPr="00F74BCA" w:rsidRDefault="006E57A5" w:rsidP="006E57A5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F74BCA">
              <w:rPr>
                <w:rFonts w:cstheme="minorHAnsi"/>
                <w:i/>
                <w:color w:val="000000"/>
                <w:sz w:val="16"/>
                <w:szCs w:val="16"/>
              </w:rPr>
              <w:t>95E-02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3ABC1E4" w14:textId="77777777" w:rsidR="006E57A5" w:rsidRPr="00341073" w:rsidRDefault="006E57A5" w:rsidP="006E57A5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4.13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</w:tr>
    </w:tbl>
    <w:p w14:paraId="170A4DC3" w14:textId="77777777" w:rsidR="00E40719" w:rsidRDefault="00826850" w:rsidP="00E40719">
      <w:pPr>
        <w:pStyle w:val="PCJnotetable"/>
      </w:pPr>
      <w:r w:rsidRPr="003E5CDB">
        <w:t xml:space="preserve">Note: All </w:t>
      </w:r>
      <w:r w:rsidR="00E40719">
        <w:t xml:space="preserve">cryobank types </w:t>
      </w:r>
      <w:r w:rsidRPr="003E5CDB">
        <w:t>correspond to those developed in the Method section.</w:t>
      </w:r>
    </w:p>
    <w:p w14:paraId="0155FF05" w14:textId="77777777" w:rsidR="008D2E57" w:rsidRDefault="00E40719" w:rsidP="00E40719">
      <w:pPr>
        <w:pStyle w:val="PCJnotetable"/>
      </w:pPr>
      <w:r w:rsidRPr="003E5CDB">
        <w:t>∆</w:t>
      </w:r>
      <w:r>
        <w:t>BV1</w:t>
      </w:r>
      <w:r w:rsidRPr="003E5CDB">
        <w:t xml:space="preserve">: the delta between </w:t>
      </w:r>
      <w:r>
        <w:t>the mean value of Trait 1 true breeding values</w:t>
      </w:r>
      <w:r w:rsidRPr="003E5CDB">
        <w:t xml:space="preserve"> in generations 20 and 35</w:t>
      </w:r>
    </w:p>
    <w:p w14:paraId="5B2519BD" w14:textId="77777777" w:rsidR="00E40719" w:rsidRDefault="00E40719" w:rsidP="00E40719">
      <w:pPr>
        <w:pStyle w:val="PCJnotetable"/>
      </w:pPr>
      <w:r w:rsidRPr="003E5CDB">
        <w:t>∆</w:t>
      </w:r>
      <w:r>
        <w:t>BV2</w:t>
      </w:r>
      <w:r w:rsidRPr="003E5CDB">
        <w:t xml:space="preserve">: the delta between </w:t>
      </w:r>
      <w:r>
        <w:t>the mean value of Trait 2 true breeding values</w:t>
      </w:r>
      <w:r w:rsidRPr="003E5CDB">
        <w:t xml:space="preserve"> in generations 20 and 35</w:t>
      </w:r>
    </w:p>
    <w:p w14:paraId="395946F9" w14:textId="77777777" w:rsidR="00E40719" w:rsidRPr="003E5CDB" w:rsidRDefault="00E40719" w:rsidP="00E40719">
      <w:pPr>
        <w:pStyle w:val="PCJnotetable"/>
      </w:pPr>
      <w:r w:rsidRPr="003E5CDB">
        <w:t>∆</w:t>
      </w:r>
      <w:r>
        <w:t>Index</w:t>
      </w:r>
      <w:r w:rsidRPr="003E5CDB">
        <w:t xml:space="preserve">: the delta between the </w:t>
      </w:r>
      <w:r>
        <w:t>mean Synthetic Index value</w:t>
      </w:r>
      <w:r w:rsidRPr="003E5CDB">
        <w:t xml:space="preserve"> of the generation 20 and generation 35</w:t>
      </w:r>
    </w:p>
    <w:p w14:paraId="31047F32" w14:textId="77777777" w:rsidR="008D2E57" w:rsidRDefault="00E40719" w:rsidP="00E40719">
      <w:pPr>
        <w:pStyle w:val="PCJnotetable"/>
      </w:pPr>
      <w:r w:rsidRPr="003E5CDB">
        <w:t>∆</w:t>
      </w:r>
      <w:r>
        <w:t>var_BV1</w:t>
      </w:r>
      <w:r w:rsidRPr="003E5CDB">
        <w:t xml:space="preserve">: the delta between </w:t>
      </w:r>
      <w:r>
        <w:t>the mean value of Trait 1 genetic variance</w:t>
      </w:r>
      <w:r w:rsidRPr="003E5CDB">
        <w:t xml:space="preserve"> in generations 20 and 35</w:t>
      </w:r>
    </w:p>
    <w:p w14:paraId="1490789C" w14:textId="77777777" w:rsidR="00E40719" w:rsidRPr="003E5CDB" w:rsidRDefault="00E40719" w:rsidP="00E40719">
      <w:pPr>
        <w:pStyle w:val="PCJnotetable"/>
      </w:pPr>
      <w:r w:rsidRPr="003E5CDB">
        <w:t>∆</w:t>
      </w:r>
      <w:r>
        <w:t>var_BV2</w:t>
      </w:r>
      <w:r w:rsidRPr="003E5CDB">
        <w:t xml:space="preserve">: the delta between </w:t>
      </w:r>
      <w:r>
        <w:t>the mean value of Trait 2 genetic variance</w:t>
      </w:r>
      <w:r w:rsidRPr="003E5CDB">
        <w:t xml:space="preserve"> in generations 20 and 35</w:t>
      </w:r>
    </w:p>
    <w:p w14:paraId="056FAB2D" w14:textId="77777777" w:rsidR="00E40719" w:rsidRDefault="00E40719" w:rsidP="00E40719">
      <w:pPr>
        <w:pStyle w:val="PCJnotetable"/>
      </w:pPr>
      <w:r w:rsidRPr="003E5CDB">
        <w:t>∆K: the delta between kinship in generations 20 and 35</w:t>
      </w:r>
    </w:p>
    <w:p w14:paraId="2806A129" w14:textId="77777777" w:rsidR="005843A9" w:rsidRDefault="00E40719" w:rsidP="008D2E57">
      <w:pPr>
        <w:pStyle w:val="PCJnotetable"/>
      </w:pPr>
      <w:r>
        <w:t>Genetic distance</w:t>
      </w:r>
      <w:r w:rsidRPr="003E5CDB">
        <w:t xml:space="preserve">: the </w:t>
      </w:r>
      <w:r>
        <w:t>Nei’s genetic distance</w:t>
      </w:r>
      <w:r w:rsidRPr="003E5CDB">
        <w:t xml:space="preserve"> between </w:t>
      </w:r>
      <w:r>
        <w:t>the</w:t>
      </w:r>
      <w:r w:rsidRPr="003E5CDB">
        <w:t xml:space="preserve"> generations 20 and 35</w:t>
      </w:r>
      <w:r>
        <w:t>.</w:t>
      </w:r>
    </w:p>
    <w:p w14:paraId="21616422" w14:textId="77777777" w:rsidR="00A30D9F" w:rsidRDefault="00A30D9F">
      <w:pPr>
        <w:rPr>
          <w:rFonts w:eastAsia="Times New Roman" w:cstheme="minorHAnsi"/>
          <w:noProof/>
          <w:sz w:val="18"/>
          <w:lang w:val="en-US"/>
        </w:rPr>
      </w:pPr>
      <w:r w:rsidRPr="007D7D3B">
        <w:rPr>
          <w:lang w:val="en-US"/>
        </w:rPr>
        <w:br w:type="page"/>
      </w:r>
    </w:p>
    <w:p w14:paraId="304B35B5" w14:textId="77777777" w:rsidR="00325B11" w:rsidRDefault="00325B11" w:rsidP="00A30D9F">
      <w:pPr>
        <w:pStyle w:val="PCJFigure"/>
        <w:rPr>
          <w:b/>
          <w:lang w:val="en-US"/>
        </w:rPr>
      </w:pPr>
    </w:p>
    <w:p w14:paraId="505833EC" w14:textId="18F21100" w:rsidR="00A30D9F" w:rsidRPr="003E5CDB" w:rsidRDefault="00A30D9F" w:rsidP="00A30D9F">
      <w:pPr>
        <w:pStyle w:val="PCJFigure"/>
        <w:rPr>
          <w:lang w:val="en-US"/>
        </w:rPr>
      </w:pPr>
      <w:r w:rsidRPr="003E5CDB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325B11">
        <w:rPr>
          <w:b/>
          <w:lang w:val="en-US"/>
        </w:rPr>
        <w:t>2</w:t>
      </w:r>
      <w:r w:rsidRPr="003E5CDB">
        <w:rPr>
          <w:b/>
          <w:lang w:val="en-US"/>
        </w:rPr>
        <w:t>:</w:t>
      </w:r>
      <w:r w:rsidRPr="003E5CDB">
        <w:rPr>
          <w:lang w:val="en-US"/>
        </w:rPr>
        <w:t xml:space="preserve"> </w:t>
      </w:r>
      <w:r w:rsidRPr="00D713F3">
        <w:rPr>
          <w:color w:val="000000" w:themeColor="text1"/>
          <w:lang w:val="en-US"/>
        </w:rPr>
        <w:t xml:space="preserve">Statistical metrics for each type of germplam collection for </w:t>
      </w:r>
      <w:r>
        <w:rPr>
          <w:color w:val="000000" w:themeColor="text1"/>
          <w:lang w:val="en-US"/>
        </w:rPr>
        <w:t xml:space="preserve">OCS </w:t>
      </w:r>
      <w:r w:rsidRPr="00D713F3">
        <w:rPr>
          <w:color w:val="000000" w:themeColor="text1"/>
          <w:lang w:val="en-US"/>
        </w:rPr>
        <w:t>scenarios in a selected population</w:t>
      </w:r>
      <w:r w:rsidRPr="003E5CDB">
        <w:rPr>
          <w:lang w:val="en-US"/>
        </w:rPr>
        <w:t>.</w:t>
      </w: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9"/>
        <w:gridCol w:w="1121"/>
        <w:gridCol w:w="875"/>
        <w:gridCol w:w="1121"/>
        <w:gridCol w:w="875"/>
        <w:gridCol w:w="874"/>
        <w:gridCol w:w="875"/>
        <w:gridCol w:w="875"/>
        <w:gridCol w:w="1121"/>
        <w:gridCol w:w="875"/>
        <w:gridCol w:w="1121"/>
        <w:gridCol w:w="875"/>
        <w:gridCol w:w="874"/>
        <w:gridCol w:w="875"/>
        <w:gridCol w:w="875"/>
      </w:tblGrid>
      <w:tr w:rsidR="00A30D9F" w:rsidRPr="007D7D3B" w14:paraId="49046CF3" w14:textId="77777777" w:rsidTr="00EF0366">
        <w:trPr>
          <w:trHeight w:val="283"/>
          <w:jc w:val="center"/>
        </w:trPr>
        <w:tc>
          <w:tcPr>
            <w:tcW w:w="1979" w:type="dxa"/>
            <w:vMerge w:val="restar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62CCD666" w14:textId="77777777" w:rsidR="00A30D9F" w:rsidRPr="003E5CDB" w:rsidRDefault="00A30D9F" w:rsidP="001C2587">
            <w:pPr>
              <w:widowControl w:val="0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CRYOBANK</w:t>
            </w:r>
            <w:r w:rsidRPr="003E5CDB">
              <w:rPr>
                <w:rFonts w:cstheme="minorHAnsi"/>
                <w:b/>
                <w:sz w:val="16"/>
                <w:szCs w:val="16"/>
                <w:lang w:val="en-US"/>
              </w:rPr>
              <w:t xml:space="preserve"> TYPE</w:t>
            </w:r>
          </w:p>
        </w:tc>
        <w:tc>
          <w:tcPr>
            <w:tcW w:w="6616" w:type="dxa"/>
            <w:gridSpan w:val="7"/>
            <w:tcBorders>
              <w:top w:val="single" w:sz="8" w:space="0" w:color="000000"/>
            </w:tcBorders>
            <w:vAlign w:val="center"/>
          </w:tcPr>
          <w:p w14:paraId="6749F5F2" w14:textId="77777777" w:rsidR="00A30D9F" w:rsidRPr="003E5CDB" w:rsidRDefault="00A30D9F" w:rsidP="001C2587">
            <w:pPr>
              <w:widowControl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b/>
                <w:sz w:val="16"/>
                <w:szCs w:val="16"/>
                <w:lang w:val="en-US"/>
              </w:rPr>
              <w:t>Without use of cryopreserved genetic resources</w:t>
            </w:r>
          </w:p>
        </w:tc>
        <w:tc>
          <w:tcPr>
            <w:tcW w:w="6616" w:type="dxa"/>
            <w:gridSpan w:val="7"/>
            <w:tcBorders>
              <w:top w:val="single" w:sz="8" w:space="0" w:color="000000"/>
              <w:left w:val="single" w:sz="12" w:space="0" w:color="auto"/>
              <w:bottom w:val="nil"/>
            </w:tcBorders>
          </w:tcPr>
          <w:p w14:paraId="1B6D3E86" w14:textId="77777777" w:rsidR="00A30D9F" w:rsidRPr="003E5CDB" w:rsidRDefault="00A30D9F" w:rsidP="001C2587">
            <w:pPr>
              <w:widowControl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b/>
                <w:sz w:val="16"/>
                <w:szCs w:val="16"/>
                <w:lang w:val="en-US"/>
              </w:rPr>
              <w:t>With use of cryopreserved genetic resources</w:t>
            </w:r>
          </w:p>
        </w:tc>
      </w:tr>
      <w:tr w:rsidR="00A30D9F" w:rsidRPr="003E5CDB" w14:paraId="4F1C023D" w14:textId="77777777" w:rsidTr="00EF0366">
        <w:trPr>
          <w:trHeight w:val="237"/>
          <w:jc w:val="center"/>
        </w:trPr>
        <w:tc>
          <w:tcPr>
            <w:tcW w:w="1979" w:type="dxa"/>
            <w:vMerge/>
            <w:tcBorders>
              <w:bottom w:val="single" w:sz="4" w:space="0" w:color="000000"/>
              <w:right w:val="single" w:sz="12" w:space="0" w:color="auto"/>
            </w:tcBorders>
            <w:vAlign w:val="center"/>
          </w:tcPr>
          <w:p w14:paraId="49D4910D" w14:textId="77777777" w:rsidR="00A30D9F" w:rsidRPr="003E5CDB" w:rsidRDefault="00A30D9F" w:rsidP="001C2587">
            <w:pPr>
              <w:widowControl w:val="0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single" w:sz="4" w:space="0" w:color="000000"/>
            </w:tcBorders>
            <w:vAlign w:val="center"/>
          </w:tcPr>
          <w:p w14:paraId="7ACD7357" w14:textId="77777777" w:rsidR="00A30D9F" w:rsidRPr="003E5CDB" w:rsidRDefault="00A30D9F" w:rsidP="001C2587">
            <w:pPr>
              <w:widowControl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b/>
                <w:sz w:val="16"/>
                <w:szCs w:val="16"/>
                <w:lang w:val="en-US"/>
              </w:rPr>
              <w:t>∆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BV1</w:t>
            </w:r>
          </w:p>
        </w:tc>
        <w:tc>
          <w:tcPr>
            <w:tcW w:w="875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36CEC5B8" w14:textId="77777777" w:rsidR="00A30D9F" w:rsidRPr="003E5CDB" w:rsidRDefault="00A30D9F" w:rsidP="001C2587">
            <w:pPr>
              <w:widowControl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b/>
                <w:sz w:val="16"/>
                <w:szCs w:val="16"/>
                <w:lang w:val="en-US"/>
              </w:rPr>
              <w:t>∆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BV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3583FA16" w14:textId="77777777" w:rsidR="00A30D9F" w:rsidRPr="003E5CDB" w:rsidRDefault="00A30D9F" w:rsidP="001C2587">
            <w:pPr>
              <w:widowControl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b/>
                <w:sz w:val="16"/>
                <w:szCs w:val="16"/>
                <w:lang w:val="en-US"/>
              </w:rPr>
              <w:t>∆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Index</w:t>
            </w:r>
          </w:p>
        </w:tc>
        <w:tc>
          <w:tcPr>
            <w:tcW w:w="875" w:type="dxa"/>
            <w:tcBorders>
              <w:top w:val="nil"/>
              <w:bottom w:val="single" w:sz="4" w:space="0" w:color="000000"/>
            </w:tcBorders>
            <w:vAlign w:val="center"/>
          </w:tcPr>
          <w:p w14:paraId="231DFA75" w14:textId="77777777" w:rsidR="00A30D9F" w:rsidRPr="003E5CDB" w:rsidRDefault="00A30D9F" w:rsidP="001C2587">
            <w:pPr>
              <w:widowControl w:val="0"/>
              <w:jc w:val="center"/>
              <w:rPr>
                <w:rFonts w:eastAsiaTheme="minorEastAsia" w:cstheme="minorHAnsi"/>
                <w:b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b/>
                <w:sz w:val="16"/>
                <w:szCs w:val="16"/>
                <w:lang w:val="en-US"/>
              </w:rPr>
              <w:t>∆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var_BV1</w:t>
            </w:r>
          </w:p>
        </w:tc>
        <w:tc>
          <w:tcPr>
            <w:tcW w:w="874" w:type="dxa"/>
            <w:tcBorders>
              <w:top w:val="nil"/>
              <w:bottom w:val="single" w:sz="4" w:space="0" w:color="000000"/>
            </w:tcBorders>
            <w:vAlign w:val="center"/>
          </w:tcPr>
          <w:p w14:paraId="501E1386" w14:textId="77777777" w:rsidR="00A30D9F" w:rsidRPr="003E5CDB" w:rsidRDefault="00A30D9F" w:rsidP="001C2587">
            <w:pPr>
              <w:widowControl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b/>
                <w:sz w:val="16"/>
                <w:szCs w:val="16"/>
                <w:lang w:val="en-US"/>
              </w:rPr>
              <w:t>∆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var_BV2</w:t>
            </w:r>
          </w:p>
        </w:tc>
        <w:tc>
          <w:tcPr>
            <w:tcW w:w="875" w:type="dxa"/>
            <w:tcBorders>
              <w:top w:val="nil"/>
              <w:bottom w:val="single" w:sz="4" w:space="0" w:color="000000"/>
            </w:tcBorders>
            <w:vAlign w:val="center"/>
          </w:tcPr>
          <w:p w14:paraId="2CDFDE49" w14:textId="77777777" w:rsidR="00A30D9F" w:rsidRPr="003E5CDB" w:rsidRDefault="00A30D9F" w:rsidP="001C2587">
            <w:pPr>
              <w:widowControl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b/>
                <w:sz w:val="16"/>
                <w:szCs w:val="16"/>
                <w:lang w:val="en-US"/>
              </w:rPr>
              <w:t>∆K</w:t>
            </w:r>
          </w:p>
        </w:tc>
        <w:tc>
          <w:tcPr>
            <w:tcW w:w="875" w:type="dxa"/>
            <w:tcBorders>
              <w:top w:val="nil"/>
              <w:bottom w:val="single" w:sz="4" w:space="0" w:color="000000"/>
              <w:right w:val="single" w:sz="12" w:space="0" w:color="auto"/>
            </w:tcBorders>
            <w:vAlign w:val="center"/>
          </w:tcPr>
          <w:p w14:paraId="235F71DC" w14:textId="77777777" w:rsidR="00A30D9F" w:rsidRPr="003E5CDB" w:rsidRDefault="00A30D9F" w:rsidP="001C2587">
            <w:pPr>
              <w:widowControl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b/>
                <w:sz w:val="16"/>
                <w:szCs w:val="16"/>
                <w:lang w:val="en-US"/>
              </w:rPr>
              <w:t>Genetic distance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single" w:sz="4" w:space="0" w:color="000000"/>
            </w:tcBorders>
            <w:vAlign w:val="center"/>
          </w:tcPr>
          <w:p w14:paraId="1F9FC882" w14:textId="77777777" w:rsidR="00A30D9F" w:rsidRPr="003E5CDB" w:rsidRDefault="00A30D9F" w:rsidP="001C2587">
            <w:pPr>
              <w:widowControl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b/>
                <w:sz w:val="16"/>
                <w:szCs w:val="16"/>
                <w:lang w:val="en-US"/>
              </w:rPr>
              <w:t>∆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BV1</w:t>
            </w:r>
          </w:p>
        </w:tc>
        <w:tc>
          <w:tcPr>
            <w:tcW w:w="875" w:type="dxa"/>
            <w:tcBorders>
              <w:top w:val="nil"/>
              <w:bottom w:val="single" w:sz="4" w:space="0" w:color="000000"/>
            </w:tcBorders>
            <w:vAlign w:val="center"/>
          </w:tcPr>
          <w:p w14:paraId="4FDBF6EC" w14:textId="77777777" w:rsidR="00A30D9F" w:rsidRPr="003E5CDB" w:rsidRDefault="00A30D9F" w:rsidP="001C2587">
            <w:pPr>
              <w:widowControl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b/>
                <w:sz w:val="16"/>
                <w:szCs w:val="16"/>
                <w:lang w:val="en-US"/>
              </w:rPr>
              <w:t>∆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BV2</w:t>
            </w:r>
          </w:p>
        </w:tc>
        <w:tc>
          <w:tcPr>
            <w:tcW w:w="1121" w:type="dxa"/>
            <w:tcBorders>
              <w:top w:val="nil"/>
              <w:bottom w:val="single" w:sz="4" w:space="0" w:color="000000"/>
            </w:tcBorders>
            <w:vAlign w:val="center"/>
          </w:tcPr>
          <w:p w14:paraId="449C9174" w14:textId="77777777" w:rsidR="00A30D9F" w:rsidRPr="003E5CDB" w:rsidRDefault="00A30D9F" w:rsidP="001C2587">
            <w:pPr>
              <w:widowControl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b/>
                <w:sz w:val="16"/>
                <w:szCs w:val="16"/>
                <w:lang w:val="en-US"/>
              </w:rPr>
              <w:t>∆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Index</w:t>
            </w:r>
          </w:p>
        </w:tc>
        <w:tc>
          <w:tcPr>
            <w:tcW w:w="875" w:type="dxa"/>
            <w:tcBorders>
              <w:top w:val="nil"/>
              <w:bottom w:val="single" w:sz="4" w:space="0" w:color="000000"/>
            </w:tcBorders>
            <w:vAlign w:val="center"/>
          </w:tcPr>
          <w:p w14:paraId="4584E130" w14:textId="77777777" w:rsidR="00A30D9F" w:rsidRPr="003E5CDB" w:rsidRDefault="00A30D9F" w:rsidP="001C2587">
            <w:pPr>
              <w:widowControl w:val="0"/>
              <w:jc w:val="center"/>
              <w:rPr>
                <w:rFonts w:eastAsiaTheme="minorEastAsia" w:cstheme="minorHAnsi"/>
                <w:b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b/>
                <w:sz w:val="16"/>
                <w:szCs w:val="16"/>
                <w:lang w:val="en-US"/>
              </w:rPr>
              <w:t>∆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var_BV1</w:t>
            </w:r>
          </w:p>
        </w:tc>
        <w:tc>
          <w:tcPr>
            <w:tcW w:w="874" w:type="dxa"/>
            <w:tcBorders>
              <w:top w:val="nil"/>
              <w:bottom w:val="single" w:sz="4" w:space="0" w:color="000000"/>
            </w:tcBorders>
            <w:vAlign w:val="center"/>
          </w:tcPr>
          <w:p w14:paraId="15BFC44F" w14:textId="77777777" w:rsidR="00A30D9F" w:rsidRPr="003E5CDB" w:rsidRDefault="00A30D9F" w:rsidP="001C2587">
            <w:pPr>
              <w:widowControl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b/>
                <w:sz w:val="16"/>
                <w:szCs w:val="16"/>
                <w:lang w:val="en-US"/>
              </w:rPr>
              <w:t>∆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>var_BV2</w:t>
            </w:r>
          </w:p>
        </w:tc>
        <w:tc>
          <w:tcPr>
            <w:tcW w:w="875" w:type="dxa"/>
            <w:tcBorders>
              <w:top w:val="nil"/>
              <w:bottom w:val="single" w:sz="4" w:space="0" w:color="000000"/>
            </w:tcBorders>
            <w:vAlign w:val="center"/>
          </w:tcPr>
          <w:p w14:paraId="78DAC451" w14:textId="77777777" w:rsidR="00A30D9F" w:rsidRPr="003E5CDB" w:rsidRDefault="00A30D9F" w:rsidP="001C2587">
            <w:pPr>
              <w:widowControl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b/>
                <w:sz w:val="16"/>
                <w:szCs w:val="16"/>
                <w:lang w:val="en-US"/>
              </w:rPr>
              <w:t>∆K</w:t>
            </w:r>
          </w:p>
        </w:tc>
        <w:tc>
          <w:tcPr>
            <w:tcW w:w="875" w:type="dxa"/>
            <w:tcBorders>
              <w:top w:val="nil"/>
              <w:bottom w:val="single" w:sz="4" w:space="0" w:color="000000"/>
            </w:tcBorders>
            <w:vAlign w:val="center"/>
          </w:tcPr>
          <w:p w14:paraId="7BAA4B69" w14:textId="77777777" w:rsidR="00A30D9F" w:rsidRPr="003E5CDB" w:rsidRDefault="00A30D9F" w:rsidP="001C2587">
            <w:pPr>
              <w:widowControl w:val="0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b/>
                <w:sz w:val="16"/>
                <w:szCs w:val="16"/>
                <w:lang w:val="en-US"/>
              </w:rPr>
              <w:t>Genetic distance</w:t>
            </w:r>
          </w:p>
        </w:tc>
      </w:tr>
      <w:tr w:rsidR="00A30D9F" w:rsidRPr="003E5CDB" w14:paraId="32BFF783" w14:textId="77777777" w:rsidTr="00EF0366">
        <w:trPr>
          <w:trHeight w:val="283"/>
          <w:jc w:val="center"/>
        </w:trPr>
        <w:tc>
          <w:tcPr>
            <w:tcW w:w="1979" w:type="dxa"/>
            <w:tcBorders>
              <w:top w:val="single" w:sz="4" w:space="0" w:color="000000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08ECB2F" w14:textId="77777777" w:rsidR="00A30D9F" w:rsidRPr="003E5CDB" w:rsidRDefault="00A30D9F" w:rsidP="001C2587">
            <w:pPr>
              <w:widowControl w:val="0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20 cryopreserved sires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158892" w14:textId="77777777" w:rsidR="00A30D9F" w:rsidRPr="00EF0366" w:rsidRDefault="00A30D9F" w:rsidP="00EF0366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24E8E3" w14:textId="77777777" w:rsidR="00A30D9F" w:rsidRPr="00EF0366" w:rsidRDefault="00A30D9F" w:rsidP="00EF0366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071302" w14:textId="77777777" w:rsidR="00A30D9F" w:rsidRPr="00EF0366" w:rsidRDefault="00A30D9F" w:rsidP="00EF0366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3710A4F" w14:textId="77777777" w:rsidR="00A30D9F" w:rsidRPr="00EF0366" w:rsidRDefault="00A30D9F" w:rsidP="00EF0366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2A53B03" w14:textId="77777777" w:rsidR="00A30D9F" w:rsidRPr="00EF0366" w:rsidRDefault="00A30D9F" w:rsidP="00EF0366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D5B269" w14:textId="77777777" w:rsidR="00A30D9F" w:rsidRPr="00EF0366" w:rsidRDefault="00A30D9F" w:rsidP="00EF0366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C2A5B8F" w14:textId="77777777" w:rsidR="00A30D9F" w:rsidRPr="003E5CDB" w:rsidRDefault="00A30D9F" w:rsidP="001C2587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  <w:tcBorders>
              <w:top w:val="single" w:sz="4" w:space="0" w:color="000000"/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00748A1" w14:textId="77777777" w:rsidR="00A30D9F" w:rsidRPr="00094F80" w:rsidRDefault="00A30D9F" w:rsidP="00094F80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27A0D7F" w14:textId="77777777" w:rsidR="00A30D9F" w:rsidRPr="00094F80" w:rsidRDefault="00A30D9F" w:rsidP="00094F80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64A624" w14:textId="77777777" w:rsidR="00A30D9F" w:rsidRPr="00094F80" w:rsidRDefault="00A30D9F" w:rsidP="00094F80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3468739" w14:textId="77777777" w:rsidR="00A30D9F" w:rsidRPr="00094F80" w:rsidRDefault="00A30D9F" w:rsidP="00094F80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3BE6EE0" w14:textId="77777777" w:rsidR="00A30D9F" w:rsidRPr="00094F80" w:rsidRDefault="00A30D9F" w:rsidP="00094F80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BB040B2" w14:textId="77777777" w:rsidR="00A30D9F" w:rsidRPr="00094F80" w:rsidRDefault="00A30D9F" w:rsidP="00094F80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nil"/>
            </w:tcBorders>
            <w:shd w:val="clear" w:color="auto" w:fill="F2F2F2" w:themeFill="background1" w:themeFillShade="F2"/>
          </w:tcPr>
          <w:p w14:paraId="13AEC4C8" w14:textId="77777777" w:rsidR="00A30D9F" w:rsidRPr="003E5CDB" w:rsidRDefault="00A30D9F" w:rsidP="001C2587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F0366" w:rsidRPr="003E5CDB" w14:paraId="3FD648A9" w14:textId="77777777" w:rsidTr="00EF0366">
        <w:trPr>
          <w:trHeight w:val="283"/>
          <w:jc w:val="center"/>
        </w:trPr>
        <w:tc>
          <w:tcPr>
            <w:tcW w:w="1979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98721AD" w14:textId="77777777" w:rsidR="00EF0366" w:rsidRPr="003E5CDB" w:rsidRDefault="00EF0366" w:rsidP="00EF0366">
            <w:pPr>
              <w:widowControl w:val="0"/>
              <w:ind w:left="227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ncient collection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023AF75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17E+00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0EEB88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-3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90E-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6E7396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06E+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754F74A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-1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54E-01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19FBBC2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-1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03E-01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7F2CE47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9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53E-02</w:t>
            </w:r>
          </w:p>
        </w:tc>
        <w:tc>
          <w:tcPr>
            <w:tcW w:w="875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8E05A99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.98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200937F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69E+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B2748F9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19E-0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27707E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83E+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D136B29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-1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49E-01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D02F87C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-8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88E-02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60378CE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7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32E-02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E3E1C73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.39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EF0366" w:rsidRPr="003E5CDB" w14:paraId="09B84E24" w14:textId="77777777" w:rsidTr="00EF0366">
        <w:trPr>
          <w:trHeight w:val="283"/>
          <w:jc w:val="center"/>
        </w:trPr>
        <w:tc>
          <w:tcPr>
            <w:tcW w:w="1979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1AAE4FEB" w14:textId="77777777" w:rsidR="00EF0366" w:rsidRPr="003E5CDB" w:rsidRDefault="00EF0366" w:rsidP="00EF0366">
            <w:pPr>
              <w:widowControl w:val="0"/>
              <w:ind w:left="227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i/>
                <w:sz w:val="16"/>
                <w:szCs w:val="16"/>
                <w:lang w:val="en-US"/>
              </w:rPr>
              <w:t>sd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2C3C99A7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43E-01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DF66BF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82E-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4758760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34E-01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BD74D7C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94E-02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DC45F32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9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71E-02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184D023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9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08E-03</w:t>
            </w:r>
          </w:p>
        </w:tc>
        <w:tc>
          <w:tcPr>
            <w:tcW w:w="875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3F31B9CA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1.79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71B14383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10E-01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877DD38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48E-0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96E8515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19E-01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FF46B5E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68E-02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EC7CED6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69E-02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256D1D8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6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02E-03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7BD06BC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9.07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</w:p>
        </w:tc>
      </w:tr>
      <w:tr w:rsidR="00EF0366" w:rsidRPr="003E5CDB" w14:paraId="6646DB42" w14:textId="77777777" w:rsidTr="00EF0366">
        <w:trPr>
          <w:trHeight w:val="283"/>
          <w:jc w:val="center"/>
        </w:trPr>
        <w:tc>
          <w:tcPr>
            <w:tcW w:w="1979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E9A7E83" w14:textId="77777777" w:rsidR="00EF0366" w:rsidRPr="003E5CDB" w:rsidRDefault="00EF0366" w:rsidP="00EF0366">
            <w:pPr>
              <w:widowControl w:val="0"/>
              <w:ind w:left="227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Mixte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collection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7F453B7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10E+00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3C4B27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-4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20E-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B1BEF6E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00E+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BD4E1C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-1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47E-01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E6A91D0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-1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01E-01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68CC55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9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47E-02</w:t>
            </w:r>
          </w:p>
        </w:tc>
        <w:tc>
          <w:tcPr>
            <w:tcW w:w="875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4737E6C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01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DC5A8C9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80E+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E8FFAA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61E-0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A4CBAB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89E+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026075C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-1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37E-01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DF51CA8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-1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14E-01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591068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7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60E-02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6D7222C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.43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EF0366" w:rsidRPr="003E5CDB" w14:paraId="2A501235" w14:textId="77777777" w:rsidTr="00EF0366">
        <w:trPr>
          <w:trHeight w:val="283"/>
          <w:jc w:val="center"/>
        </w:trPr>
        <w:tc>
          <w:tcPr>
            <w:tcW w:w="1979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475654AF" w14:textId="77777777" w:rsidR="00EF0366" w:rsidRPr="003E5CDB" w:rsidRDefault="00EF0366" w:rsidP="00EF0366">
            <w:pPr>
              <w:widowControl w:val="0"/>
              <w:ind w:left="227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i/>
                <w:sz w:val="16"/>
                <w:szCs w:val="16"/>
                <w:lang w:val="en-US"/>
              </w:rPr>
              <w:t>sd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55FB9204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80E-01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1D987E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57E-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D6FE8FA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44E-01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9497212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66E-02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1A9FFAB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6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52E-02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1C228E0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9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59E-03</w:t>
            </w:r>
          </w:p>
        </w:tc>
        <w:tc>
          <w:tcPr>
            <w:tcW w:w="875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00A6E67B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2.48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1DE4ACA4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23E-01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8BFCCA5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38E-0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11ABCB5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23E-01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9C6370F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05E-02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43B02FA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8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02E-02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6EE2A6E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14E-03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9DE903C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9.38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</w:p>
        </w:tc>
      </w:tr>
      <w:tr w:rsidR="00EF0366" w:rsidRPr="003E5CDB" w14:paraId="35DF2747" w14:textId="77777777" w:rsidTr="00EF0366">
        <w:trPr>
          <w:trHeight w:val="283"/>
          <w:jc w:val="center"/>
        </w:trPr>
        <w:tc>
          <w:tcPr>
            <w:tcW w:w="1979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CD74EDF" w14:textId="77777777" w:rsidR="00EF0366" w:rsidRPr="003E5CDB" w:rsidRDefault="00EF0366" w:rsidP="00EF0366">
            <w:pPr>
              <w:widowControl w:val="0"/>
              <w:ind w:left="227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cent collection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AF9B620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10E+00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CCBFCA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-3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71E-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1E6A43E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00E+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8379BAA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-1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59E-01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85BAAFD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-1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21E-01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FBB8AC6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9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52E-02</w:t>
            </w:r>
          </w:p>
        </w:tc>
        <w:tc>
          <w:tcPr>
            <w:tcW w:w="875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8C77FC1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.98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87D074D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88E+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8DD5F0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1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98E-0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551E2B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94E+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734A7D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-1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30E-01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FD6258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-1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05E-01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7B2A802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7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98E-02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BE406A1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.51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EF0366" w:rsidRPr="003E5CDB" w14:paraId="6534D37B" w14:textId="77777777" w:rsidTr="00EF0366">
        <w:trPr>
          <w:trHeight w:val="283"/>
          <w:jc w:val="center"/>
        </w:trPr>
        <w:tc>
          <w:tcPr>
            <w:tcW w:w="1979" w:type="dxa"/>
            <w:tcBorders>
              <w:top w:val="nil"/>
              <w:bottom w:val="single" w:sz="4" w:space="0" w:color="000000"/>
              <w:right w:val="single" w:sz="12" w:space="0" w:color="auto"/>
            </w:tcBorders>
            <w:shd w:val="clear" w:color="auto" w:fill="F2F2F2" w:themeFill="background1" w:themeFillShade="F2"/>
          </w:tcPr>
          <w:p w14:paraId="4CF2B1FF" w14:textId="77777777" w:rsidR="00EF0366" w:rsidRPr="003E5CDB" w:rsidRDefault="00EF0366" w:rsidP="00EF0366">
            <w:pPr>
              <w:widowControl w:val="0"/>
              <w:ind w:left="227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i/>
                <w:sz w:val="16"/>
                <w:szCs w:val="16"/>
                <w:lang w:val="en-US"/>
              </w:rPr>
              <w:t>sd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single" w:sz="4" w:space="0" w:color="000000"/>
            </w:tcBorders>
            <w:shd w:val="clear" w:color="auto" w:fill="F2F2F2" w:themeFill="background1" w:themeFillShade="F2"/>
          </w:tcPr>
          <w:p w14:paraId="15A3705C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73E-01</w:t>
            </w:r>
          </w:p>
        </w:tc>
        <w:tc>
          <w:tcPr>
            <w:tcW w:w="875" w:type="dxa"/>
            <w:tcBorders>
              <w:top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14:paraId="3A1A4267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79E-0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</w:tcBorders>
            <w:shd w:val="clear" w:color="auto" w:fill="F2F2F2" w:themeFill="background1" w:themeFillShade="F2"/>
          </w:tcPr>
          <w:p w14:paraId="1C72401D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48E-01</w:t>
            </w:r>
          </w:p>
        </w:tc>
        <w:tc>
          <w:tcPr>
            <w:tcW w:w="875" w:type="dxa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14:paraId="66125214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43E-02</w:t>
            </w:r>
          </w:p>
        </w:tc>
        <w:tc>
          <w:tcPr>
            <w:tcW w:w="874" w:type="dxa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14:paraId="67E3B649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7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94E-02</w:t>
            </w:r>
          </w:p>
        </w:tc>
        <w:tc>
          <w:tcPr>
            <w:tcW w:w="875" w:type="dxa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14:paraId="25D4F360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8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90E-03</w:t>
            </w:r>
          </w:p>
        </w:tc>
        <w:tc>
          <w:tcPr>
            <w:tcW w:w="875" w:type="dxa"/>
            <w:tcBorders>
              <w:top w:val="nil"/>
              <w:bottom w:val="single" w:sz="4" w:space="0" w:color="000000"/>
              <w:right w:val="single" w:sz="12" w:space="0" w:color="auto"/>
            </w:tcBorders>
            <w:shd w:val="clear" w:color="auto" w:fill="F2F2F2" w:themeFill="background1" w:themeFillShade="F2"/>
          </w:tcPr>
          <w:p w14:paraId="75897014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2.19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single" w:sz="4" w:space="0" w:color="000000"/>
            </w:tcBorders>
            <w:shd w:val="clear" w:color="auto" w:fill="F2F2F2" w:themeFill="background1" w:themeFillShade="F2"/>
          </w:tcPr>
          <w:p w14:paraId="349DB709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10E-01</w:t>
            </w:r>
          </w:p>
        </w:tc>
        <w:tc>
          <w:tcPr>
            <w:tcW w:w="875" w:type="dxa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14:paraId="2183B335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76E-01</w:t>
            </w:r>
          </w:p>
        </w:tc>
        <w:tc>
          <w:tcPr>
            <w:tcW w:w="1121" w:type="dxa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14:paraId="547EB10C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10E-01</w:t>
            </w:r>
          </w:p>
        </w:tc>
        <w:tc>
          <w:tcPr>
            <w:tcW w:w="875" w:type="dxa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14:paraId="1B5B0D6D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85E-02</w:t>
            </w:r>
          </w:p>
        </w:tc>
        <w:tc>
          <w:tcPr>
            <w:tcW w:w="874" w:type="dxa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14:paraId="0F1ECFF0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8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94E-02</w:t>
            </w:r>
          </w:p>
        </w:tc>
        <w:tc>
          <w:tcPr>
            <w:tcW w:w="875" w:type="dxa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14:paraId="2C1BECA7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6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20E-03</w:t>
            </w:r>
          </w:p>
        </w:tc>
        <w:tc>
          <w:tcPr>
            <w:tcW w:w="875" w:type="dxa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14:paraId="46527A90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.15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</w:tr>
      <w:tr w:rsidR="007C0D22" w:rsidRPr="003E5CDB" w14:paraId="3AE1483A" w14:textId="77777777" w:rsidTr="00EF0366">
        <w:trPr>
          <w:trHeight w:val="283"/>
          <w:jc w:val="center"/>
        </w:trPr>
        <w:tc>
          <w:tcPr>
            <w:tcW w:w="1979" w:type="dxa"/>
            <w:tcBorders>
              <w:top w:val="single" w:sz="4" w:space="0" w:color="000000"/>
              <w:bottom w:val="nil"/>
              <w:right w:val="single" w:sz="12" w:space="0" w:color="auto"/>
            </w:tcBorders>
            <w:vAlign w:val="center"/>
          </w:tcPr>
          <w:p w14:paraId="36A2087A" w14:textId="77777777" w:rsidR="007C0D22" w:rsidRPr="003E5CDB" w:rsidRDefault="007C0D22" w:rsidP="007C0D22">
            <w:pPr>
              <w:widowControl w:val="0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40 cryopreserved sires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12" w:space="0" w:color="auto"/>
              <w:bottom w:val="nil"/>
            </w:tcBorders>
            <w:vAlign w:val="center"/>
          </w:tcPr>
          <w:p w14:paraId="012BEE4A" w14:textId="77777777" w:rsidR="007C0D22" w:rsidRPr="00EF0366" w:rsidRDefault="007C0D22" w:rsidP="00EF0366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0D6148AE" w14:textId="77777777" w:rsidR="007C0D22" w:rsidRPr="00EF0366" w:rsidRDefault="007C0D22" w:rsidP="00EF0366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682DECBD" w14:textId="77777777" w:rsidR="007C0D22" w:rsidRPr="00EF0366" w:rsidRDefault="007C0D22" w:rsidP="00EF0366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  <w:bottom w:val="nil"/>
            </w:tcBorders>
            <w:vAlign w:val="center"/>
          </w:tcPr>
          <w:p w14:paraId="44DFF679" w14:textId="77777777" w:rsidR="007C0D22" w:rsidRPr="00EF0366" w:rsidRDefault="007C0D22" w:rsidP="00EF0366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4" w:type="dxa"/>
            <w:tcBorders>
              <w:top w:val="single" w:sz="4" w:space="0" w:color="000000"/>
              <w:bottom w:val="nil"/>
            </w:tcBorders>
            <w:vAlign w:val="center"/>
          </w:tcPr>
          <w:p w14:paraId="5EFF6017" w14:textId="77777777" w:rsidR="007C0D22" w:rsidRPr="00EF0366" w:rsidRDefault="007C0D22" w:rsidP="00EF0366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  <w:bottom w:val="nil"/>
            </w:tcBorders>
            <w:vAlign w:val="center"/>
          </w:tcPr>
          <w:p w14:paraId="06162DEC" w14:textId="77777777" w:rsidR="007C0D22" w:rsidRPr="00EF0366" w:rsidRDefault="007C0D22" w:rsidP="00EF0366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  <w:bottom w:val="nil"/>
              <w:right w:val="single" w:sz="12" w:space="0" w:color="auto"/>
            </w:tcBorders>
            <w:vAlign w:val="center"/>
          </w:tcPr>
          <w:p w14:paraId="1BEC68DD" w14:textId="77777777" w:rsidR="007C0D22" w:rsidRPr="00341073" w:rsidRDefault="007C0D22" w:rsidP="007C0D22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  <w:tcBorders>
              <w:top w:val="single" w:sz="4" w:space="0" w:color="000000"/>
              <w:left w:val="single" w:sz="12" w:space="0" w:color="auto"/>
              <w:bottom w:val="nil"/>
            </w:tcBorders>
            <w:vAlign w:val="center"/>
          </w:tcPr>
          <w:p w14:paraId="577FAD9E" w14:textId="77777777" w:rsidR="007C0D22" w:rsidRPr="00094F80" w:rsidRDefault="007C0D22" w:rsidP="00094F80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  <w:bottom w:val="nil"/>
            </w:tcBorders>
            <w:vAlign w:val="center"/>
          </w:tcPr>
          <w:p w14:paraId="58345D3D" w14:textId="77777777" w:rsidR="007C0D22" w:rsidRPr="00094F80" w:rsidRDefault="007C0D22" w:rsidP="00094F80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  <w:tcBorders>
              <w:top w:val="single" w:sz="4" w:space="0" w:color="000000"/>
              <w:bottom w:val="nil"/>
            </w:tcBorders>
            <w:vAlign w:val="center"/>
          </w:tcPr>
          <w:p w14:paraId="6BE9DB01" w14:textId="77777777" w:rsidR="007C0D22" w:rsidRPr="00094F80" w:rsidRDefault="007C0D22" w:rsidP="00094F80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  <w:bottom w:val="nil"/>
            </w:tcBorders>
            <w:vAlign w:val="center"/>
          </w:tcPr>
          <w:p w14:paraId="05839A25" w14:textId="77777777" w:rsidR="007C0D22" w:rsidRPr="00094F80" w:rsidRDefault="007C0D22" w:rsidP="00094F80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4" w:type="dxa"/>
            <w:tcBorders>
              <w:top w:val="single" w:sz="4" w:space="0" w:color="000000"/>
              <w:bottom w:val="nil"/>
            </w:tcBorders>
            <w:vAlign w:val="center"/>
          </w:tcPr>
          <w:p w14:paraId="24BD3CC2" w14:textId="77777777" w:rsidR="007C0D22" w:rsidRPr="00094F80" w:rsidRDefault="007C0D22" w:rsidP="00094F80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  <w:bottom w:val="nil"/>
            </w:tcBorders>
            <w:vAlign w:val="center"/>
          </w:tcPr>
          <w:p w14:paraId="0AD0A49D" w14:textId="77777777" w:rsidR="007C0D22" w:rsidRPr="00094F80" w:rsidRDefault="007C0D22" w:rsidP="00094F80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  <w:bottom w:val="nil"/>
            </w:tcBorders>
            <w:vAlign w:val="center"/>
          </w:tcPr>
          <w:p w14:paraId="0147CF1D" w14:textId="77777777" w:rsidR="007C0D22" w:rsidRPr="00341073" w:rsidRDefault="007C0D22" w:rsidP="007C0D22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F0366" w:rsidRPr="003E5CDB" w14:paraId="199F5872" w14:textId="77777777" w:rsidTr="00EF0366">
        <w:trPr>
          <w:trHeight w:val="283"/>
          <w:jc w:val="center"/>
        </w:trPr>
        <w:tc>
          <w:tcPr>
            <w:tcW w:w="1979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F9CB7DA" w14:textId="77777777" w:rsidR="00EF0366" w:rsidRPr="003E5CDB" w:rsidRDefault="00EF0366" w:rsidP="00EF0366">
            <w:pPr>
              <w:widowControl w:val="0"/>
              <w:ind w:left="227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ncient collection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A46293E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09E+00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  <w:vAlign w:val="center"/>
          </w:tcPr>
          <w:p w14:paraId="20A923E4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-3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38E-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  <w:vAlign w:val="center"/>
          </w:tcPr>
          <w:p w14:paraId="13D298AE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00E+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14:paraId="1137FD31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-1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65E-01</w:t>
            </w:r>
          </w:p>
        </w:tc>
        <w:tc>
          <w:tcPr>
            <w:tcW w:w="874" w:type="dxa"/>
            <w:tcBorders>
              <w:top w:val="nil"/>
              <w:bottom w:val="nil"/>
            </w:tcBorders>
            <w:vAlign w:val="center"/>
          </w:tcPr>
          <w:p w14:paraId="2BF8FA33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-8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48E-02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14:paraId="09A32F40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9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71E-02</w:t>
            </w:r>
          </w:p>
        </w:tc>
        <w:tc>
          <w:tcPr>
            <w:tcW w:w="87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45870FB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05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FF33901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67E+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14:paraId="10DEC3D1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80E-0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14:paraId="4D0AE458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85E+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14:paraId="35E6DF62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-1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30E-01</w:t>
            </w:r>
          </w:p>
        </w:tc>
        <w:tc>
          <w:tcPr>
            <w:tcW w:w="874" w:type="dxa"/>
            <w:tcBorders>
              <w:top w:val="nil"/>
              <w:bottom w:val="nil"/>
            </w:tcBorders>
            <w:vAlign w:val="center"/>
          </w:tcPr>
          <w:p w14:paraId="75147D27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-1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36E-01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14:paraId="2E12371B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7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49E-02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14:paraId="0BD8DCE8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.41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EF0366" w:rsidRPr="003E5CDB" w14:paraId="3AF4074E" w14:textId="77777777" w:rsidTr="00EF0366">
        <w:trPr>
          <w:trHeight w:val="283"/>
          <w:jc w:val="center"/>
        </w:trPr>
        <w:tc>
          <w:tcPr>
            <w:tcW w:w="1979" w:type="dxa"/>
            <w:tcBorders>
              <w:top w:val="nil"/>
              <w:bottom w:val="nil"/>
              <w:right w:val="single" w:sz="12" w:space="0" w:color="auto"/>
            </w:tcBorders>
          </w:tcPr>
          <w:p w14:paraId="1110CEAE" w14:textId="77777777" w:rsidR="00EF0366" w:rsidRPr="003E5CDB" w:rsidRDefault="00EF0366" w:rsidP="00EF0366">
            <w:pPr>
              <w:widowControl w:val="0"/>
              <w:ind w:left="227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i/>
                <w:sz w:val="16"/>
                <w:szCs w:val="16"/>
                <w:lang w:val="en-US"/>
              </w:rPr>
              <w:t>sd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nil"/>
            </w:tcBorders>
          </w:tcPr>
          <w:p w14:paraId="4CD5A4B4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85E-01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</w:tcPr>
          <w:p w14:paraId="3B1C6FC6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08E-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</w:tcPr>
          <w:p w14:paraId="4CF8C55D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05E-01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7EB850BB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6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48E-02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7FFE0EDD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8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03E-02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508D3AEE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1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10E-02</w:t>
            </w:r>
          </w:p>
        </w:tc>
        <w:tc>
          <w:tcPr>
            <w:tcW w:w="875" w:type="dxa"/>
            <w:tcBorders>
              <w:top w:val="nil"/>
              <w:bottom w:val="nil"/>
              <w:right w:val="single" w:sz="12" w:space="0" w:color="auto"/>
            </w:tcBorders>
          </w:tcPr>
          <w:p w14:paraId="551AA609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2.56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nil"/>
            </w:tcBorders>
          </w:tcPr>
          <w:p w14:paraId="7A607E7C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13E-01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62E1455E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02E-01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772F1DC2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39E-01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659589EB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6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50E-02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34D8F289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6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82E-02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01DD3668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95E-03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1E7CF5F2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1.01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</w:tr>
      <w:tr w:rsidR="00EF0366" w:rsidRPr="003E5CDB" w14:paraId="2C134D27" w14:textId="77777777" w:rsidTr="00EF0366">
        <w:trPr>
          <w:trHeight w:val="283"/>
          <w:jc w:val="center"/>
        </w:trPr>
        <w:tc>
          <w:tcPr>
            <w:tcW w:w="1979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EC90344" w14:textId="77777777" w:rsidR="00EF0366" w:rsidRPr="003E5CDB" w:rsidRDefault="00EF0366" w:rsidP="00EF0366">
            <w:pPr>
              <w:widowControl w:val="0"/>
              <w:ind w:left="227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Mixte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collection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08F2FEE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01E+00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  <w:vAlign w:val="center"/>
          </w:tcPr>
          <w:p w14:paraId="502E8A56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-3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22E-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  <w:vAlign w:val="center"/>
          </w:tcPr>
          <w:p w14:paraId="247DED05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95E+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14:paraId="0DFAA240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-1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64E-01</w:t>
            </w:r>
          </w:p>
        </w:tc>
        <w:tc>
          <w:tcPr>
            <w:tcW w:w="874" w:type="dxa"/>
            <w:tcBorders>
              <w:top w:val="nil"/>
              <w:bottom w:val="nil"/>
            </w:tcBorders>
            <w:vAlign w:val="center"/>
          </w:tcPr>
          <w:p w14:paraId="632F2506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-1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02E-01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14:paraId="22AC44BA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9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56E-02</w:t>
            </w:r>
          </w:p>
        </w:tc>
        <w:tc>
          <w:tcPr>
            <w:tcW w:w="87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5D55C7A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00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549840C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72E+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14:paraId="105B7E07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46E-0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14:paraId="20FE98D4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87E+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14:paraId="6239BF07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-1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34E-01</w:t>
            </w:r>
          </w:p>
        </w:tc>
        <w:tc>
          <w:tcPr>
            <w:tcW w:w="874" w:type="dxa"/>
            <w:tcBorders>
              <w:top w:val="nil"/>
              <w:bottom w:val="nil"/>
            </w:tcBorders>
            <w:vAlign w:val="center"/>
          </w:tcPr>
          <w:p w14:paraId="5C624A5B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-1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19E-01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14:paraId="41CB6498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7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71E-02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14:paraId="32DEE566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.43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EF0366" w:rsidRPr="003E5CDB" w14:paraId="225DDDF9" w14:textId="77777777" w:rsidTr="00EF0366">
        <w:trPr>
          <w:trHeight w:val="283"/>
          <w:jc w:val="center"/>
        </w:trPr>
        <w:tc>
          <w:tcPr>
            <w:tcW w:w="1979" w:type="dxa"/>
            <w:tcBorders>
              <w:top w:val="nil"/>
              <w:bottom w:val="nil"/>
              <w:right w:val="single" w:sz="12" w:space="0" w:color="auto"/>
            </w:tcBorders>
          </w:tcPr>
          <w:p w14:paraId="7B839580" w14:textId="77777777" w:rsidR="00EF0366" w:rsidRPr="003E5CDB" w:rsidRDefault="00EF0366" w:rsidP="00EF0366">
            <w:pPr>
              <w:widowControl w:val="0"/>
              <w:ind w:left="227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i/>
                <w:sz w:val="16"/>
                <w:szCs w:val="16"/>
                <w:lang w:val="en-US"/>
              </w:rPr>
              <w:t>sd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nil"/>
            </w:tcBorders>
          </w:tcPr>
          <w:p w14:paraId="020B4285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81E-01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</w:tcPr>
          <w:p w14:paraId="050394E7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74E-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</w:tcPr>
          <w:p w14:paraId="75741851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2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90E-01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01D5C752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6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09E-02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014C5635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8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01E-02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6893D252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7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72E-03</w:t>
            </w:r>
          </w:p>
        </w:tc>
        <w:tc>
          <w:tcPr>
            <w:tcW w:w="875" w:type="dxa"/>
            <w:tcBorders>
              <w:top w:val="nil"/>
              <w:bottom w:val="nil"/>
              <w:right w:val="single" w:sz="12" w:space="0" w:color="auto"/>
            </w:tcBorders>
          </w:tcPr>
          <w:p w14:paraId="09F884EE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1.74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nil"/>
            </w:tcBorders>
          </w:tcPr>
          <w:p w14:paraId="1E104979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48E-01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71DF6478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21E-01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221E54AB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69E-01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00A2EE61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85E-02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059FB2F1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7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09E-02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5AA087C4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6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57E-03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14:paraId="5B8542BB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1.11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</w:tr>
      <w:tr w:rsidR="00EF0366" w:rsidRPr="003E5CDB" w14:paraId="59AFE35D" w14:textId="77777777" w:rsidTr="00EF0366">
        <w:trPr>
          <w:trHeight w:val="283"/>
          <w:jc w:val="center"/>
        </w:trPr>
        <w:tc>
          <w:tcPr>
            <w:tcW w:w="1979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6194B5D" w14:textId="77777777" w:rsidR="00EF0366" w:rsidRPr="003E5CDB" w:rsidRDefault="00EF0366" w:rsidP="00EF0366">
            <w:pPr>
              <w:widowControl w:val="0"/>
              <w:ind w:left="227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cent collection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36CE137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03E+00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  <w:vAlign w:val="center"/>
          </w:tcPr>
          <w:p w14:paraId="5308B7D2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-3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06E-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  <w:vAlign w:val="center"/>
          </w:tcPr>
          <w:p w14:paraId="1080E003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97E+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14:paraId="3B1E9C12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-1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56E-01</w:t>
            </w:r>
          </w:p>
        </w:tc>
        <w:tc>
          <w:tcPr>
            <w:tcW w:w="874" w:type="dxa"/>
            <w:tcBorders>
              <w:top w:val="nil"/>
              <w:bottom w:val="nil"/>
            </w:tcBorders>
            <w:vAlign w:val="center"/>
          </w:tcPr>
          <w:p w14:paraId="2056353C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-7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40E-02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14:paraId="2644F858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9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29E-02</w:t>
            </w:r>
          </w:p>
        </w:tc>
        <w:tc>
          <w:tcPr>
            <w:tcW w:w="875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EF80EA0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.92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D55F4FA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85E+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14:paraId="75A40763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81E-0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14:paraId="30BC68BC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94E+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14:paraId="470AD33B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-1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45E-01</w:t>
            </w:r>
          </w:p>
        </w:tc>
        <w:tc>
          <w:tcPr>
            <w:tcW w:w="874" w:type="dxa"/>
            <w:tcBorders>
              <w:top w:val="nil"/>
              <w:bottom w:val="nil"/>
            </w:tcBorders>
            <w:vAlign w:val="center"/>
          </w:tcPr>
          <w:p w14:paraId="05565D99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-1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20E-01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14:paraId="5D515DEB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8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27E-02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14:paraId="158CE813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.58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EF0366" w:rsidRPr="003E5CDB" w14:paraId="5250DE54" w14:textId="77777777" w:rsidTr="00EF0366">
        <w:trPr>
          <w:trHeight w:val="283"/>
          <w:jc w:val="center"/>
        </w:trPr>
        <w:tc>
          <w:tcPr>
            <w:tcW w:w="1979" w:type="dxa"/>
            <w:tcBorders>
              <w:top w:val="nil"/>
              <w:bottom w:val="single" w:sz="4" w:space="0" w:color="000000"/>
              <w:right w:val="single" w:sz="12" w:space="0" w:color="auto"/>
            </w:tcBorders>
          </w:tcPr>
          <w:p w14:paraId="4BB2450B" w14:textId="77777777" w:rsidR="00EF0366" w:rsidRPr="003E5CDB" w:rsidRDefault="00EF0366" w:rsidP="00EF0366">
            <w:pPr>
              <w:widowControl w:val="0"/>
              <w:ind w:left="227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i/>
                <w:sz w:val="16"/>
                <w:szCs w:val="16"/>
                <w:lang w:val="en-US"/>
              </w:rPr>
              <w:t>sd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single" w:sz="4" w:space="0" w:color="000000"/>
            </w:tcBorders>
          </w:tcPr>
          <w:p w14:paraId="110FA42B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77E-01</w:t>
            </w:r>
          </w:p>
        </w:tc>
        <w:tc>
          <w:tcPr>
            <w:tcW w:w="875" w:type="dxa"/>
            <w:tcBorders>
              <w:top w:val="nil"/>
              <w:bottom w:val="single" w:sz="4" w:space="0" w:color="000000"/>
              <w:right w:val="nil"/>
            </w:tcBorders>
          </w:tcPr>
          <w:p w14:paraId="2019D20D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23E-0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</w:tcBorders>
          </w:tcPr>
          <w:p w14:paraId="199BFAB1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57E-01</w:t>
            </w:r>
          </w:p>
        </w:tc>
        <w:tc>
          <w:tcPr>
            <w:tcW w:w="875" w:type="dxa"/>
            <w:tcBorders>
              <w:top w:val="nil"/>
              <w:bottom w:val="single" w:sz="4" w:space="0" w:color="000000"/>
            </w:tcBorders>
          </w:tcPr>
          <w:p w14:paraId="0FED1419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86E-02</w:t>
            </w:r>
          </w:p>
        </w:tc>
        <w:tc>
          <w:tcPr>
            <w:tcW w:w="874" w:type="dxa"/>
            <w:tcBorders>
              <w:top w:val="nil"/>
              <w:bottom w:val="single" w:sz="4" w:space="0" w:color="000000"/>
            </w:tcBorders>
          </w:tcPr>
          <w:p w14:paraId="1528B49D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9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73E-02</w:t>
            </w:r>
          </w:p>
        </w:tc>
        <w:tc>
          <w:tcPr>
            <w:tcW w:w="875" w:type="dxa"/>
            <w:tcBorders>
              <w:top w:val="nil"/>
              <w:bottom w:val="single" w:sz="4" w:space="0" w:color="000000"/>
            </w:tcBorders>
          </w:tcPr>
          <w:p w14:paraId="55A5A0FC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8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22E-03</w:t>
            </w:r>
          </w:p>
        </w:tc>
        <w:tc>
          <w:tcPr>
            <w:tcW w:w="875" w:type="dxa"/>
            <w:tcBorders>
              <w:top w:val="nil"/>
              <w:bottom w:val="single" w:sz="4" w:space="0" w:color="000000"/>
              <w:right w:val="single" w:sz="12" w:space="0" w:color="auto"/>
            </w:tcBorders>
          </w:tcPr>
          <w:p w14:paraId="4E1DB4FE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1.72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single" w:sz="4" w:space="0" w:color="000000"/>
            </w:tcBorders>
          </w:tcPr>
          <w:p w14:paraId="64B55F1F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60E-01</w:t>
            </w:r>
          </w:p>
        </w:tc>
        <w:tc>
          <w:tcPr>
            <w:tcW w:w="875" w:type="dxa"/>
            <w:tcBorders>
              <w:top w:val="nil"/>
              <w:bottom w:val="single" w:sz="4" w:space="0" w:color="000000"/>
            </w:tcBorders>
          </w:tcPr>
          <w:p w14:paraId="1D0F02DA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29E-01</w:t>
            </w:r>
          </w:p>
        </w:tc>
        <w:tc>
          <w:tcPr>
            <w:tcW w:w="1121" w:type="dxa"/>
            <w:tcBorders>
              <w:top w:val="nil"/>
              <w:bottom w:val="single" w:sz="4" w:space="0" w:color="000000"/>
            </w:tcBorders>
          </w:tcPr>
          <w:p w14:paraId="63ED2FD2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36E-01</w:t>
            </w:r>
          </w:p>
        </w:tc>
        <w:tc>
          <w:tcPr>
            <w:tcW w:w="875" w:type="dxa"/>
            <w:tcBorders>
              <w:top w:val="nil"/>
              <w:bottom w:val="single" w:sz="4" w:space="0" w:color="000000"/>
            </w:tcBorders>
          </w:tcPr>
          <w:p w14:paraId="1D508832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24E-02</w:t>
            </w:r>
          </w:p>
        </w:tc>
        <w:tc>
          <w:tcPr>
            <w:tcW w:w="874" w:type="dxa"/>
            <w:tcBorders>
              <w:top w:val="nil"/>
              <w:bottom w:val="single" w:sz="4" w:space="0" w:color="000000"/>
            </w:tcBorders>
          </w:tcPr>
          <w:p w14:paraId="3585B823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6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00E-02</w:t>
            </w:r>
          </w:p>
        </w:tc>
        <w:tc>
          <w:tcPr>
            <w:tcW w:w="875" w:type="dxa"/>
            <w:tcBorders>
              <w:top w:val="nil"/>
              <w:bottom w:val="single" w:sz="4" w:space="0" w:color="000000"/>
            </w:tcBorders>
          </w:tcPr>
          <w:p w14:paraId="65F5E59D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7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08E-03</w:t>
            </w:r>
          </w:p>
        </w:tc>
        <w:tc>
          <w:tcPr>
            <w:tcW w:w="875" w:type="dxa"/>
            <w:tcBorders>
              <w:top w:val="nil"/>
              <w:bottom w:val="single" w:sz="4" w:space="0" w:color="000000"/>
            </w:tcBorders>
          </w:tcPr>
          <w:p w14:paraId="25769C24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1.17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</w:tr>
      <w:tr w:rsidR="007C0D22" w:rsidRPr="003E5CDB" w14:paraId="6F9FE891" w14:textId="77777777" w:rsidTr="00EF0366">
        <w:trPr>
          <w:trHeight w:val="283"/>
          <w:jc w:val="center"/>
        </w:trPr>
        <w:tc>
          <w:tcPr>
            <w:tcW w:w="1979" w:type="dxa"/>
            <w:tcBorders>
              <w:top w:val="single" w:sz="4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36E20C6" w14:textId="77777777" w:rsidR="007C0D22" w:rsidRPr="003E5CDB" w:rsidRDefault="007C0D22" w:rsidP="007C0D22">
            <w:pPr>
              <w:widowControl w:val="0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80 cryopreserved sires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2EC00C1" w14:textId="77777777" w:rsidR="007C0D22" w:rsidRPr="00EF0366" w:rsidRDefault="007C0D22" w:rsidP="00EF0366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22E5C821" w14:textId="77777777" w:rsidR="007C0D22" w:rsidRPr="00EF0366" w:rsidRDefault="007C0D22" w:rsidP="00EF0366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  <w:tcBorders>
              <w:top w:val="single" w:sz="4" w:space="0" w:color="000000"/>
              <w:left w:val="nil"/>
            </w:tcBorders>
            <w:shd w:val="clear" w:color="auto" w:fill="F2F2F2" w:themeFill="background1" w:themeFillShade="F2"/>
            <w:vAlign w:val="center"/>
          </w:tcPr>
          <w:p w14:paraId="643B4F8F" w14:textId="77777777" w:rsidR="007C0D22" w:rsidRPr="00EF0366" w:rsidRDefault="007C0D22" w:rsidP="00EF0366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2681C48" w14:textId="77777777" w:rsidR="007C0D22" w:rsidRPr="00EF0366" w:rsidRDefault="007C0D22" w:rsidP="00EF0366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4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F11CF3E" w14:textId="77777777" w:rsidR="007C0D22" w:rsidRPr="00EF0366" w:rsidRDefault="007C0D22" w:rsidP="00EF0366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9487C9A" w14:textId="77777777" w:rsidR="007C0D22" w:rsidRPr="00EF0366" w:rsidRDefault="007C0D22" w:rsidP="00EF0366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CE0FC2F" w14:textId="77777777" w:rsidR="007C0D22" w:rsidRPr="00341073" w:rsidRDefault="007C0D22" w:rsidP="007C0D22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  <w:tcBorders>
              <w:top w:val="single" w:sz="4" w:space="0" w:color="000000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E37618D" w14:textId="77777777" w:rsidR="007C0D22" w:rsidRPr="00094F80" w:rsidRDefault="007C0D22" w:rsidP="00094F80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DA64D31" w14:textId="77777777" w:rsidR="007C0D22" w:rsidRPr="00094F80" w:rsidRDefault="007C0D22" w:rsidP="00094F80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FEC2B16" w14:textId="77777777" w:rsidR="007C0D22" w:rsidRPr="00094F80" w:rsidRDefault="007C0D22" w:rsidP="00094F80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023DE67A" w14:textId="77777777" w:rsidR="007C0D22" w:rsidRPr="00094F80" w:rsidRDefault="007C0D22" w:rsidP="00094F80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4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BBF96FC" w14:textId="77777777" w:rsidR="007C0D22" w:rsidRPr="00094F80" w:rsidRDefault="007C0D22" w:rsidP="00094F80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0101206" w14:textId="77777777" w:rsidR="007C0D22" w:rsidRPr="00094F80" w:rsidRDefault="007C0D22" w:rsidP="00094F80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23903DCF" w14:textId="77777777" w:rsidR="007C0D22" w:rsidRPr="00341073" w:rsidRDefault="007C0D22" w:rsidP="007C0D22">
            <w:pPr>
              <w:widowControl w:val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F0366" w:rsidRPr="003E5CDB" w14:paraId="6A968D24" w14:textId="77777777" w:rsidTr="00EF0366">
        <w:trPr>
          <w:trHeight w:val="283"/>
          <w:jc w:val="center"/>
        </w:trPr>
        <w:tc>
          <w:tcPr>
            <w:tcW w:w="1979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4A9EF9F" w14:textId="77777777" w:rsidR="00EF0366" w:rsidRPr="003E5CDB" w:rsidRDefault="00EF0366" w:rsidP="00EF0366">
            <w:pPr>
              <w:widowControl w:val="0"/>
              <w:ind w:left="227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ncient collection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65A84A5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02E+00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9F9EA2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-2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97E-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B958DE2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96E+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370F98E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-1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58E-01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022B059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-1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34E-01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DD43899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9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30E-02</w:t>
            </w:r>
          </w:p>
        </w:tc>
        <w:tc>
          <w:tcPr>
            <w:tcW w:w="875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18C1F7F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.92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7A123C6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67E+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BE65E90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15E-0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C688EA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86E+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7F413D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-1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21E-01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2F69EE6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-1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15E-01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A3A99F3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7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52E-02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530C22F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.40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EF0366" w:rsidRPr="003E5CDB" w14:paraId="66AFD10A" w14:textId="77777777" w:rsidTr="00EF0366">
        <w:trPr>
          <w:trHeight w:val="283"/>
          <w:jc w:val="center"/>
        </w:trPr>
        <w:tc>
          <w:tcPr>
            <w:tcW w:w="1979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2CB198E3" w14:textId="77777777" w:rsidR="00EF0366" w:rsidRPr="003E5CDB" w:rsidRDefault="00EF0366" w:rsidP="00EF0366">
            <w:pPr>
              <w:widowControl w:val="0"/>
              <w:ind w:left="227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i/>
                <w:sz w:val="16"/>
                <w:szCs w:val="16"/>
                <w:lang w:val="en-US"/>
              </w:rPr>
              <w:t>sd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34430B24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75E-01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0F3348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18E-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12F0468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2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95E-01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3C8ECE9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49E-02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E358C66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05E-02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757F228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8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45E-03</w:t>
            </w:r>
          </w:p>
        </w:tc>
        <w:tc>
          <w:tcPr>
            <w:tcW w:w="875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63F1BED9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1.74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4C336E43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09E-01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C19DB9A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36E-0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70A85ED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10E-01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9C0ACFD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72E-02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FB94238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6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24E-02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12E5627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6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86E-03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9AC0104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1.19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</w:tr>
      <w:tr w:rsidR="00EF0366" w:rsidRPr="003E5CDB" w14:paraId="2A38F7B5" w14:textId="77777777" w:rsidTr="00EF0366">
        <w:trPr>
          <w:trHeight w:val="283"/>
          <w:jc w:val="center"/>
        </w:trPr>
        <w:tc>
          <w:tcPr>
            <w:tcW w:w="1979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1F35DA1" w14:textId="77777777" w:rsidR="00EF0366" w:rsidRPr="003E5CDB" w:rsidRDefault="00EF0366" w:rsidP="00EF0366">
            <w:pPr>
              <w:widowControl w:val="0"/>
              <w:ind w:left="227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Mixte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collection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05B99AA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21E+00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230719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-4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46E-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BD4098C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08E+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07F13EF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-1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38E-01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2C63A9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-1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06E-01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F807D7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9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57E-02</w:t>
            </w:r>
          </w:p>
        </w:tc>
        <w:tc>
          <w:tcPr>
            <w:tcW w:w="875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9517FFC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.98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6A7C393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69E+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D06922D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16E-0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022B5E5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84E+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A8DB19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-1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42E-01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EEA1DCE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-1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26E-01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864BDE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7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72E-02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194A03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.40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EF0366" w:rsidRPr="003E5CDB" w14:paraId="11954A34" w14:textId="77777777" w:rsidTr="00EF0366">
        <w:trPr>
          <w:trHeight w:val="283"/>
          <w:jc w:val="center"/>
        </w:trPr>
        <w:tc>
          <w:tcPr>
            <w:tcW w:w="1979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6683B172" w14:textId="77777777" w:rsidR="00EF0366" w:rsidRPr="003E5CDB" w:rsidRDefault="00EF0366" w:rsidP="00EF0366">
            <w:pPr>
              <w:widowControl w:val="0"/>
              <w:ind w:left="227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i/>
                <w:sz w:val="16"/>
                <w:szCs w:val="16"/>
                <w:lang w:val="en-US"/>
              </w:rPr>
              <w:t>sd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653B4252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74E-01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6C30D0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95E-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A995A0E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74E-01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820914B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41E-02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472CBA6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41E-02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2FBA499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8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19E-03</w:t>
            </w:r>
          </w:p>
        </w:tc>
        <w:tc>
          <w:tcPr>
            <w:tcW w:w="875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3AE6872E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1.89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38DCC475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50E-01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86980B1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01E-0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27AC504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53E-01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AE50591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6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40E-02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F1360B8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6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51E-02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57252E7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6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69E-03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E33C82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1.27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</w:tr>
      <w:tr w:rsidR="00EF0366" w:rsidRPr="003E5CDB" w14:paraId="44DB8144" w14:textId="77777777" w:rsidTr="00EF0366">
        <w:trPr>
          <w:trHeight w:val="283"/>
          <w:jc w:val="center"/>
        </w:trPr>
        <w:tc>
          <w:tcPr>
            <w:tcW w:w="1979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74C73D9" w14:textId="77777777" w:rsidR="00EF0366" w:rsidRPr="003E5CDB" w:rsidRDefault="00EF0366" w:rsidP="00EF0366">
            <w:pPr>
              <w:widowControl w:val="0"/>
              <w:ind w:left="227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cent collection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B052632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16E+00</w:t>
            </w:r>
          </w:p>
        </w:tc>
        <w:tc>
          <w:tcPr>
            <w:tcW w:w="87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972840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-4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40E-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F00227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04E+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68F8961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-1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57E-01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B9627C7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-9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26E-02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A80D975" w14:textId="77777777" w:rsidR="00EF0366" w:rsidRPr="00EF0366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color w:val="000000"/>
                <w:sz w:val="16"/>
                <w:szCs w:val="16"/>
              </w:rPr>
              <w:t>9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color w:val="000000"/>
                <w:sz w:val="16"/>
                <w:szCs w:val="16"/>
              </w:rPr>
              <w:t>76E-02</w:t>
            </w:r>
          </w:p>
        </w:tc>
        <w:tc>
          <w:tcPr>
            <w:tcW w:w="875" w:type="dxa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C232105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04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AB6632E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81E+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207B58E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08E-01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CCCB3E4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91E+0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1E3195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-1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34E-01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561065C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-1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40E-01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63DBA1C" w14:textId="77777777" w:rsidR="00EF0366" w:rsidRPr="00094F80" w:rsidRDefault="00EF0366" w:rsidP="00EF036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color w:val="000000"/>
                <w:sz w:val="16"/>
                <w:szCs w:val="16"/>
              </w:rPr>
              <w:t>7</w:t>
            </w:r>
            <w:r w:rsidR="0057225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color w:val="000000"/>
                <w:sz w:val="16"/>
                <w:szCs w:val="16"/>
              </w:rPr>
              <w:t>92E-02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91990F9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.52</w:t>
            </w:r>
            <w:r w:rsidRPr="00341073">
              <w:rPr>
                <w:rFonts w:cstheme="minorHAnsi"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EF0366" w:rsidRPr="003E5CDB" w14:paraId="0D79B717" w14:textId="77777777" w:rsidTr="00EF0366">
        <w:trPr>
          <w:trHeight w:val="283"/>
          <w:jc w:val="center"/>
        </w:trPr>
        <w:tc>
          <w:tcPr>
            <w:tcW w:w="1979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3FADB41" w14:textId="77777777" w:rsidR="00EF0366" w:rsidRPr="003E5CDB" w:rsidRDefault="00EF0366" w:rsidP="00EF0366">
            <w:pPr>
              <w:widowControl w:val="0"/>
              <w:ind w:left="227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3E5CDB">
              <w:rPr>
                <w:rFonts w:cstheme="minorHAnsi"/>
                <w:i/>
                <w:sz w:val="16"/>
                <w:szCs w:val="16"/>
                <w:lang w:val="en-US"/>
              </w:rPr>
              <w:t>sd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9BA2661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4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62E-01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55F21F1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68E-0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DA5F810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51E-01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32A4BAB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44E-02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8A58809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8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31E-02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1607B7E" w14:textId="77777777" w:rsidR="00EF0366" w:rsidRPr="00EF0366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1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EF0366">
              <w:rPr>
                <w:rFonts w:cstheme="minorHAnsi"/>
                <w:i/>
                <w:color w:val="000000"/>
                <w:sz w:val="16"/>
                <w:szCs w:val="16"/>
              </w:rPr>
              <w:t>03E-02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D6E6069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2.17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1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E759049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82E-01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F2D08D3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89E-01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DB86B5C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2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87E-01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6FB60B1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5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94E-02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4B94FF4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6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53E-02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43CFB76" w14:textId="77777777" w:rsidR="00EF0366" w:rsidRPr="00094F80" w:rsidRDefault="00EF0366" w:rsidP="00EF0366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7</w:t>
            </w:r>
            <w:r w:rsidR="00572254">
              <w:rPr>
                <w:rFonts w:cstheme="minorHAnsi"/>
                <w:i/>
                <w:color w:val="000000"/>
                <w:sz w:val="16"/>
                <w:szCs w:val="16"/>
              </w:rPr>
              <w:t>.</w:t>
            </w:r>
            <w:r w:rsidRPr="00094F80">
              <w:rPr>
                <w:rFonts w:cstheme="minorHAnsi"/>
                <w:i/>
                <w:color w:val="000000"/>
                <w:sz w:val="16"/>
                <w:szCs w:val="16"/>
              </w:rPr>
              <w:t>35E-03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287C411" w14:textId="77777777" w:rsidR="00EF0366" w:rsidRPr="00341073" w:rsidRDefault="00EF0366" w:rsidP="00EF0366">
            <w:pPr>
              <w:pStyle w:val="NormalWeb"/>
              <w:spacing w:before="0" w:beforeAutospacing="0" w:after="0" w:afterAutospacing="0"/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1.28</w:t>
            </w:r>
            <w:r w:rsidRPr="00341073">
              <w:rPr>
                <w:rFonts w:cstheme="minorHAnsi"/>
                <w:i/>
                <w:color w:val="000000"/>
                <w:sz w:val="16"/>
                <w:szCs w:val="16"/>
              </w:rPr>
              <w:t>E-0</w:t>
            </w:r>
            <w:r>
              <w:rPr>
                <w:rFonts w:cstheme="minorHAnsi"/>
                <w:i/>
                <w:color w:val="000000"/>
                <w:sz w:val="16"/>
                <w:szCs w:val="16"/>
              </w:rPr>
              <w:t>3</w:t>
            </w:r>
          </w:p>
        </w:tc>
      </w:tr>
    </w:tbl>
    <w:p w14:paraId="1171AAF3" w14:textId="77777777" w:rsidR="00A30D9F" w:rsidRDefault="00A30D9F" w:rsidP="00A30D9F">
      <w:pPr>
        <w:pStyle w:val="PCJnotetable"/>
      </w:pPr>
      <w:r w:rsidRPr="003E5CDB">
        <w:t xml:space="preserve">Note: All </w:t>
      </w:r>
      <w:r>
        <w:t xml:space="preserve">cryobank types </w:t>
      </w:r>
      <w:r w:rsidRPr="003E5CDB">
        <w:t>correspond to those developed in the Method section.</w:t>
      </w:r>
    </w:p>
    <w:p w14:paraId="50B7EB97" w14:textId="77777777" w:rsidR="00A30D9F" w:rsidRDefault="00A30D9F" w:rsidP="00A30D9F">
      <w:pPr>
        <w:pStyle w:val="PCJnotetable"/>
      </w:pPr>
      <w:r w:rsidRPr="003E5CDB">
        <w:t>∆</w:t>
      </w:r>
      <w:r>
        <w:t>BV1</w:t>
      </w:r>
      <w:r w:rsidRPr="003E5CDB">
        <w:t xml:space="preserve">: the delta between </w:t>
      </w:r>
      <w:r>
        <w:t>the mean value of Trait 1 true breeding values</w:t>
      </w:r>
      <w:r w:rsidRPr="003E5CDB">
        <w:t xml:space="preserve"> in generations 20 and 35</w:t>
      </w:r>
    </w:p>
    <w:p w14:paraId="3AD5EC5A" w14:textId="77777777" w:rsidR="00A30D9F" w:rsidRDefault="00A30D9F" w:rsidP="00A30D9F">
      <w:pPr>
        <w:pStyle w:val="PCJnotetable"/>
      </w:pPr>
      <w:r w:rsidRPr="003E5CDB">
        <w:t>∆</w:t>
      </w:r>
      <w:r>
        <w:t>BV2</w:t>
      </w:r>
      <w:r w:rsidRPr="003E5CDB">
        <w:t xml:space="preserve">: the delta between </w:t>
      </w:r>
      <w:r>
        <w:t>the mean value of Trait 2 true breeding values</w:t>
      </w:r>
      <w:r w:rsidRPr="003E5CDB">
        <w:t xml:space="preserve"> in generations 20 and 35</w:t>
      </w:r>
    </w:p>
    <w:p w14:paraId="3BD91322" w14:textId="77777777" w:rsidR="00A30D9F" w:rsidRPr="003E5CDB" w:rsidRDefault="00A30D9F" w:rsidP="00A30D9F">
      <w:pPr>
        <w:pStyle w:val="PCJnotetable"/>
      </w:pPr>
      <w:r w:rsidRPr="003E5CDB">
        <w:t>∆</w:t>
      </w:r>
      <w:r>
        <w:t>Index</w:t>
      </w:r>
      <w:r w:rsidRPr="003E5CDB">
        <w:t xml:space="preserve">: the delta between the </w:t>
      </w:r>
      <w:r>
        <w:t>mean Synthetic Index value</w:t>
      </w:r>
      <w:r w:rsidRPr="003E5CDB">
        <w:t xml:space="preserve"> of the generation 20 and generation 35</w:t>
      </w:r>
    </w:p>
    <w:p w14:paraId="11BFE269" w14:textId="77777777" w:rsidR="00A30D9F" w:rsidRDefault="00A30D9F" w:rsidP="00A30D9F">
      <w:pPr>
        <w:pStyle w:val="PCJnotetable"/>
      </w:pPr>
      <w:r w:rsidRPr="003E5CDB">
        <w:t>∆</w:t>
      </w:r>
      <w:r>
        <w:t>var_BV1</w:t>
      </w:r>
      <w:r w:rsidRPr="003E5CDB">
        <w:t xml:space="preserve">: the delta between </w:t>
      </w:r>
      <w:r>
        <w:t>the mean value of Trait 1 genetic variance</w:t>
      </w:r>
      <w:r w:rsidRPr="003E5CDB">
        <w:t xml:space="preserve"> in generations 20 and 35</w:t>
      </w:r>
    </w:p>
    <w:p w14:paraId="095D8E92" w14:textId="77777777" w:rsidR="00A30D9F" w:rsidRPr="003E5CDB" w:rsidRDefault="00A30D9F" w:rsidP="00A30D9F">
      <w:pPr>
        <w:pStyle w:val="PCJnotetable"/>
      </w:pPr>
      <w:r w:rsidRPr="003E5CDB">
        <w:t>∆</w:t>
      </w:r>
      <w:r>
        <w:t>var_BV2</w:t>
      </w:r>
      <w:r w:rsidRPr="003E5CDB">
        <w:t xml:space="preserve">: the delta between </w:t>
      </w:r>
      <w:r>
        <w:t>the mean value of Trait 2 genetic variance</w:t>
      </w:r>
      <w:r w:rsidRPr="003E5CDB">
        <w:t xml:space="preserve"> in generations 20 and 35</w:t>
      </w:r>
    </w:p>
    <w:p w14:paraId="653321E5" w14:textId="77777777" w:rsidR="00A30D9F" w:rsidRDefault="00A30D9F" w:rsidP="00A30D9F">
      <w:pPr>
        <w:pStyle w:val="PCJnotetable"/>
      </w:pPr>
      <w:r w:rsidRPr="003E5CDB">
        <w:t>∆K: the delta between kinship in generations 20 and 35</w:t>
      </w:r>
    </w:p>
    <w:p w14:paraId="75A84A7F" w14:textId="77777777" w:rsidR="00A30D9F" w:rsidRPr="00826850" w:rsidRDefault="00A30D9F" w:rsidP="00A30D9F">
      <w:pPr>
        <w:pStyle w:val="PCJnotetable"/>
      </w:pPr>
      <w:r>
        <w:t>Genetic distance</w:t>
      </w:r>
      <w:r w:rsidRPr="003E5CDB">
        <w:t xml:space="preserve">: the </w:t>
      </w:r>
      <w:r>
        <w:t>Nei’s genetic distance</w:t>
      </w:r>
      <w:r w:rsidRPr="003E5CDB">
        <w:t xml:space="preserve"> between </w:t>
      </w:r>
      <w:r>
        <w:t>the</w:t>
      </w:r>
      <w:r w:rsidRPr="003E5CDB">
        <w:t xml:space="preserve"> generations 20 and 35</w:t>
      </w:r>
      <w:r>
        <w:t>.</w:t>
      </w:r>
    </w:p>
    <w:p w14:paraId="543ED116" w14:textId="77777777" w:rsidR="00A30D9F" w:rsidRPr="00826850" w:rsidRDefault="00A30D9F" w:rsidP="008D2E57">
      <w:pPr>
        <w:pStyle w:val="PCJnotetable"/>
      </w:pPr>
    </w:p>
    <w:sectPr w:rsidR="00A30D9F" w:rsidRPr="00826850" w:rsidSect="00341073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850"/>
    <w:rsid w:val="00094F80"/>
    <w:rsid w:val="000C63FD"/>
    <w:rsid w:val="001C2587"/>
    <w:rsid w:val="00325B11"/>
    <w:rsid w:val="00341073"/>
    <w:rsid w:val="004157F9"/>
    <w:rsid w:val="00572254"/>
    <w:rsid w:val="005843A9"/>
    <w:rsid w:val="006416AE"/>
    <w:rsid w:val="006C28CE"/>
    <w:rsid w:val="006E57A5"/>
    <w:rsid w:val="00736F16"/>
    <w:rsid w:val="007635EA"/>
    <w:rsid w:val="007C0D22"/>
    <w:rsid w:val="007D7D3B"/>
    <w:rsid w:val="0082221B"/>
    <w:rsid w:val="00826850"/>
    <w:rsid w:val="00887299"/>
    <w:rsid w:val="008D2E57"/>
    <w:rsid w:val="00A30D9F"/>
    <w:rsid w:val="00A94954"/>
    <w:rsid w:val="00AF1AC2"/>
    <w:rsid w:val="00AF428F"/>
    <w:rsid w:val="00BF3D31"/>
    <w:rsid w:val="00C60093"/>
    <w:rsid w:val="00D713F3"/>
    <w:rsid w:val="00E40719"/>
    <w:rsid w:val="00EF0366"/>
    <w:rsid w:val="00F74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9F1D60"/>
  <w15:chartTrackingRefBased/>
  <w15:docId w15:val="{4B274F5B-A179-3046-B044-B2AFA7ED0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-template PCJ"/>
    <w:qFormat/>
    <w:rsid w:val="0082685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268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CJFigure">
    <w:name w:val="PCJ Figure"/>
    <w:next w:val="Normal"/>
    <w:qFormat/>
    <w:rsid w:val="00826850"/>
    <w:pPr>
      <w:spacing w:before="240" w:after="240"/>
      <w:jc w:val="center"/>
    </w:pPr>
    <w:rPr>
      <w:rFonts w:eastAsia="Times New Roman" w:cstheme="minorHAnsi"/>
      <w:noProof/>
      <w:sz w:val="21"/>
      <w:lang w:eastAsia="fr-FR"/>
    </w:rPr>
  </w:style>
  <w:style w:type="paragraph" w:customStyle="1" w:styleId="PCJnotetable">
    <w:name w:val="PCJ note table"/>
    <w:link w:val="PCJnotetableCar"/>
    <w:qFormat/>
    <w:rsid w:val="00826850"/>
    <w:pPr>
      <w:spacing w:after="240"/>
      <w:contextualSpacing/>
      <w:jc w:val="center"/>
    </w:pPr>
    <w:rPr>
      <w:rFonts w:eastAsia="Times New Roman" w:cstheme="minorHAnsi"/>
      <w:noProof/>
      <w:sz w:val="18"/>
      <w:lang w:val="en-US"/>
    </w:rPr>
  </w:style>
  <w:style w:type="character" w:customStyle="1" w:styleId="PCJnotetableCar">
    <w:name w:val="PCJ note table Car"/>
    <w:basedOn w:val="Policepardfaut"/>
    <w:link w:val="PCJnotetable"/>
    <w:rsid w:val="00826850"/>
    <w:rPr>
      <w:rFonts w:eastAsia="Times New Roman" w:cstheme="minorHAnsi"/>
      <w:noProof/>
      <w:sz w:val="18"/>
      <w:lang w:val="en-US"/>
    </w:rPr>
  </w:style>
  <w:style w:type="paragraph" w:styleId="NormalWeb">
    <w:name w:val="Normal (Web)"/>
    <w:basedOn w:val="Normal"/>
    <w:uiPriority w:val="99"/>
    <w:unhideWhenUsed/>
    <w:rsid w:val="0082685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1126</Words>
  <Characters>6194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Jacques</dc:creator>
  <cp:keywords/>
  <dc:description/>
  <cp:lastModifiedBy>Alicia JACQUES</cp:lastModifiedBy>
  <cp:revision>26</cp:revision>
  <dcterms:created xsi:type="dcterms:W3CDTF">2023-09-04T08:22:00Z</dcterms:created>
  <dcterms:modified xsi:type="dcterms:W3CDTF">2026-02-23T16:18:00Z</dcterms:modified>
</cp:coreProperties>
</file>